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8E304" w14:textId="65EBE1D2" w:rsidR="00B06B90" w:rsidRPr="004D51AD" w:rsidRDefault="00B06B90" w:rsidP="00B06B90">
      <w:pPr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Supplementary t</w:t>
      </w:r>
      <w:r w:rsidRPr="004D51AD">
        <w:rPr>
          <w:rStyle w:val="fontstyle01"/>
          <w:rFonts w:ascii="Times New Roman" w:hAnsi="Times New Roman" w:cs="Times New Roman"/>
          <w:sz w:val="24"/>
          <w:szCs w:val="24"/>
        </w:rPr>
        <w:t xml:space="preserve">able </w:t>
      </w:r>
      <w:r>
        <w:rPr>
          <w:rStyle w:val="fontstyle01"/>
          <w:rFonts w:ascii="Times New Roman" w:hAnsi="Times New Roman" w:cs="Times New Roman"/>
          <w:sz w:val="24"/>
          <w:szCs w:val="24"/>
        </w:rPr>
        <w:t>S</w:t>
      </w:r>
      <w:r w:rsidRPr="004D51AD">
        <w:rPr>
          <w:rStyle w:val="fontstyle01"/>
          <w:rFonts w:ascii="Times New Roman" w:hAnsi="Times New Roman" w:cs="Times New Roman"/>
          <w:sz w:val="24"/>
          <w:szCs w:val="24"/>
        </w:rPr>
        <w:t xml:space="preserve">1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Baseline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c</w:t>
      </w:r>
      <w:r w:rsidRPr="004D51AD">
        <w:rPr>
          <w:rStyle w:val="fontstyle01"/>
          <w:rFonts w:ascii="Times New Roman" w:hAnsi="Times New Roman" w:cs="Times New Roman"/>
          <w:sz w:val="24"/>
          <w:szCs w:val="24"/>
        </w:rPr>
        <w:t>haracteristic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stratified by BMI</w:t>
      </w:r>
    </w:p>
    <w:tbl>
      <w:tblPr>
        <w:tblStyle w:val="a3"/>
        <w:tblW w:w="8647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775"/>
        <w:gridCol w:w="1493"/>
        <w:gridCol w:w="525"/>
        <w:gridCol w:w="1601"/>
        <w:gridCol w:w="417"/>
        <w:gridCol w:w="575"/>
      </w:tblGrid>
      <w:tr w:rsidR="00B06B90" w:rsidRPr="004D51AD" w14:paraId="02298310" w14:textId="77777777" w:rsidTr="00150EEB"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05312AB" w14:textId="77777777" w:rsidR="00400B34" w:rsidRDefault="00400B34" w:rsidP="00150EE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7539FB99" w14:textId="6B665836" w:rsidR="00B06B90" w:rsidRPr="004D51AD" w:rsidRDefault="00B06B90" w:rsidP="00150EEB">
            <w:pPr>
              <w:rPr>
                <w:rFonts w:ascii="Times New Roman" w:eastAsia="宋体" w:hAnsi="Times New Roman" w:cs="Times New Roman"/>
              </w:rPr>
            </w:pPr>
            <w:r w:rsidRPr="004D51A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Variables </w:t>
            </w:r>
            <w:r w:rsidRPr="004D51A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EBC3528" w14:textId="7CB94561" w:rsidR="009A30EA" w:rsidRPr="00D773F7" w:rsidRDefault="00B06B90" w:rsidP="009A30EA">
            <w:r w:rsidRPr="00B06B9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FB53F6">
              <w:rPr>
                <w:rFonts w:ascii="Times New Roman" w:hAnsi="Times New Roman" w:cs="Times New Roman"/>
              </w:rPr>
              <w:t>≤</w:t>
            </w:r>
            <w:r w:rsidRPr="00A62D8A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MI</w:t>
            </w:r>
            <w:r w:rsidRPr="00B06B90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0</w:t>
            </w:r>
            <w:r w:rsidR="009A30EA" w:rsidRPr="0000319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kg/m</w:t>
            </w:r>
            <w:r w:rsidR="009A30EA" w:rsidRPr="0000319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2</w:t>
            </w:r>
          </w:p>
          <w:p w14:paraId="4C76130B" w14:textId="49E455C5" w:rsidR="00B06B90" w:rsidRPr="008F3DD7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=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2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9FF7334" w14:textId="1D3B83E3" w:rsidR="00B06B90" w:rsidRPr="009A30EA" w:rsidRDefault="00B06B90" w:rsidP="009A30EA">
            <w:pPr>
              <w:ind w:firstLineChars="100" w:firstLine="240"/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M</w:t>
            </w:r>
            <w:r w:rsidRPr="00A62D8A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A62D8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9A30EA" w:rsidRPr="00D773F7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</w:t>
            </w:r>
            <w:r w:rsidR="009A30EA" w:rsidRPr="0000319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kg/m</w:t>
            </w:r>
            <w:r w:rsidR="009A30EA" w:rsidRPr="0000319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0031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68C56D94" w14:textId="681BFE10" w:rsidR="00B06B90" w:rsidRPr="0004643B" w:rsidRDefault="00B06B90" w:rsidP="00B06B90">
            <w:pPr>
              <w:ind w:firstLineChars="150" w:firstLine="36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=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3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FDE9A78" w14:textId="77777777" w:rsidR="00400B34" w:rsidRDefault="00400B34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  <w:p w14:paraId="7909A5C6" w14:textId="1DFFF820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alue</w:t>
            </w:r>
          </w:p>
        </w:tc>
      </w:tr>
      <w:tr w:rsidR="00B06B90" w:rsidRPr="004D51AD" w14:paraId="367245EB" w14:textId="77777777" w:rsidTr="00150EEB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95A01B" w14:textId="77777777" w:rsidR="00B06B90" w:rsidRPr="00125A03" w:rsidRDefault="00B06B90" w:rsidP="00150EEB">
            <w:pPr>
              <w:rPr>
                <w:rFonts w:ascii="Times New Roman" w:hAnsi="Times New Roman" w:cs="Times New Roman"/>
                <w:kern w:val="0"/>
              </w:rPr>
            </w:pPr>
            <w:r w:rsidRPr="00125A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2BF47E" w14:textId="13BA91FF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9.</w:t>
            </w:r>
            <w:r w:rsidR="00D94C26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.</w:t>
            </w:r>
            <w:r w:rsidR="00D94C26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4F5798" w14:textId="78A64A4C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9.</w:t>
            </w:r>
            <w:r w:rsidR="00D94C26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.</w:t>
            </w:r>
            <w:r w:rsidR="00D94C26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E0498C" w14:textId="452ED96B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4D51A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D94C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6</w:t>
            </w:r>
          </w:p>
        </w:tc>
      </w:tr>
      <w:tr w:rsidR="00B06B90" w:rsidRPr="004D51AD" w14:paraId="004D746C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11BD7" w14:textId="77777777" w:rsidR="00B06B90" w:rsidRPr="00125A03" w:rsidRDefault="00B06B90" w:rsidP="00150EEB">
            <w:pPr>
              <w:rPr>
                <w:rFonts w:ascii="Times New Roman" w:eastAsia="宋体" w:hAnsi="Times New Roman" w:cs="Times New Roman"/>
              </w:rPr>
            </w:pPr>
            <w:r w:rsidRPr="00125A03">
              <w:rPr>
                <w:rFonts w:ascii="Times New Roman" w:eastAsia="宋体" w:hAnsi="Times New Roman" w:cs="Times New Roman"/>
                <w:sz w:val="24"/>
              </w:rPr>
              <w:t>Sex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4C5EE48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531E91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C8756C" w14:textId="61349C0F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</w:t>
            </w:r>
            <w:r w:rsidR="009B7F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</w:t>
            </w:r>
          </w:p>
        </w:tc>
      </w:tr>
      <w:tr w:rsidR="00B06B90" w:rsidRPr="004D51AD" w14:paraId="3BD29FA4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811F3" w14:textId="77777777" w:rsidR="00B06B90" w:rsidRPr="00125A03" w:rsidRDefault="00B06B90" w:rsidP="00150EEB">
            <w:pPr>
              <w:ind w:firstLineChars="100" w:firstLine="240"/>
              <w:rPr>
                <w:rFonts w:ascii="Times New Roman" w:eastAsia="宋体" w:hAnsi="Times New Roman" w:cs="Times New Roman"/>
              </w:rPr>
            </w:pPr>
            <w:r w:rsidRPr="00125A03">
              <w:rPr>
                <w:rFonts w:ascii="Times New Roman" w:eastAsia="宋体" w:hAnsi="Times New Roman" w:cs="Times New Roman"/>
                <w:sz w:val="24"/>
              </w:rPr>
              <w:t>Male sex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557264" w14:textId="26925D36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6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.5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1249C2" w14:textId="34F8AF08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1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9.8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A472BE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</w:p>
        </w:tc>
      </w:tr>
      <w:tr w:rsidR="00B06B90" w:rsidRPr="004D51AD" w14:paraId="31932C17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32E66" w14:textId="77777777" w:rsidR="00B06B90" w:rsidRPr="00125A03" w:rsidRDefault="00B06B90" w:rsidP="00150EEB">
            <w:pPr>
              <w:ind w:firstLineChars="100" w:firstLine="240"/>
              <w:rPr>
                <w:rFonts w:ascii="Times New Roman" w:eastAsia="宋体" w:hAnsi="Times New Roman" w:cs="Times New Roman"/>
              </w:rPr>
            </w:pPr>
            <w:r w:rsidRPr="00125A03">
              <w:rPr>
                <w:rFonts w:ascii="Times New Roman" w:eastAsia="宋体" w:hAnsi="Times New Roman" w:cs="Times New Roman"/>
                <w:sz w:val="24"/>
              </w:rPr>
              <w:t>Female sex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57AE0A" w14:textId="1152B010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6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.5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BC64D7" w14:textId="21CA8483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2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0.2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755037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</w:p>
        </w:tc>
      </w:tr>
      <w:tr w:rsidR="00B06B90" w:rsidRPr="004D51AD" w14:paraId="31E3C3DE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F4D96" w14:textId="24145E49" w:rsidR="00B06B90" w:rsidRPr="00125A03" w:rsidRDefault="00B06B90" w:rsidP="00150EEB">
            <w:pPr>
              <w:rPr>
                <w:rFonts w:ascii="Times New Roman" w:eastAsia="宋体" w:hAnsi="Times New Roman" w:cs="Times New Roman"/>
              </w:rPr>
            </w:pPr>
            <w:r w:rsidRPr="00125A03">
              <w:rPr>
                <w:rFonts w:ascii="Times New Roman" w:eastAsia="宋体" w:hAnsi="Times New Roman" w:cs="Times New Roman"/>
                <w:sz w:val="24"/>
              </w:rPr>
              <w:t xml:space="preserve">ASA </w:t>
            </w:r>
            <w:r w:rsidR="006B2BB3">
              <w:rPr>
                <w:rFonts w:ascii="Times New Roman" w:eastAsia="宋体" w:hAnsi="Times New Roman" w:cs="Times New Roman"/>
                <w:sz w:val="24"/>
              </w:rPr>
              <w:t>c</w:t>
            </w:r>
            <w:r w:rsidR="006B2BB3" w:rsidRPr="00FA39E0">
              <w:rPr>
                <w:rFonts w:ascii="Times New Roman" w:eastAsia="宋体" w:hAnsi="Times New Roman" w:cs="Times New Roman"/>
                <w:sz w:val="24"/>
              </w:rPr>
              <w:t>lassificatio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206E86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3CEE69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9302EA" w14:textId="2B14E47C" w:rsidR="00B06B90" w:rsidRPr="004D51AD" w:rsidRDefault="00B06B90" w:rsidP="00150EEB">
            <w:pPr>
              <w:ind w:leftChars="50" w:left="105"/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4D51A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9B7F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3</w:t>
            </w:r>
          </w:p>
        </w:tc>
      </w:tr>
      <w:tr w:rsidR="00B06B90" w:rsidRPr="004D51AD" w14:paraId="7409212A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DF4F7" w14:textId="77777777" w:rsidR="00B06B90" w:rsidRPr="004D51AD" w:rsidRDefault="00B06B90" w:rsidP="00150EEB">
            <w:pPr>
              <w:rPr>
                <w:rFonts w:ascii="Times New Roman" w:eastAsia="宋体" w:hAnsi="Times New Roman" w:cs="Times New Roman"/>
              </w:rPr>
            </w:pPr>
            <w:r w:rsidRPr="004D51AD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4D51AD">
              <w:rPr>
                <w:rFonts w:ascii="Times New Roman" w:eastAsia="宋体" w:hAnsi="Times New Roman" w:cs="Times New Roman"/>
              </w:rPr>
              <w:t xml:space="preserve"> </w:t>
            </w:r>
            <w:r w:rsidRPr="004D51AD">
              <w:rPr>
                <w:rFonts w:ascii="Times New Roman" w:eastAsia="宋体" w:hAnsi="Times New Roman" w:cs="Times New Roman"/>
                <w:sz w:val="24"/>
              </w:rPr>
              <w:t>I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0B6EFD" w14:textId="4FA32D46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.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ADAFCA" w14:textId="0C53EB44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9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3D7DA0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</w:p>
        </w:tc>
      </w:tr>
      <w:tr w:rsidR="00B06B90" w:rsidRPr="004D51AD" w14:paraId="50AA2396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A3162" w14:textId="77777777" w:rsidR="00B06B90" w:rsidRPr="004D51AD" w:rsidRDefault="00B06B90" w:rsidP="00150EEB">
            <w:pPr>
              <w:rPr>
                <w:rFonts w:ascii="Times New Roman" w:eastAsia="宋体" w:hAnsi="Times New Roman" w:cs="Times New Roman"/>
              </w:rPr>
            </w:pPr>
            <w:r w:rsidRPr="004D51AD">
              <w:rPr>
                <w:rFonts w:ascii="Times New Roman" w:eastAsia="宋体" w:hAnsi="Times New Roman" w:cs="Times New Roman"/>
                <w:sz w:val="24"/>
              </w:rPr>
              <w:t xml:space="preserve">  II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555072" w14:textId="15BB710E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51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4.8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FC0911" w14:textId="12AC01A1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5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.8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F4C158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</w:p>
        </w:tc>
      </w:tr>
      <w:tr w:rsidR="00B06B90" w:rsidRPr="004D51AD" w14:paraId="45E6A9AA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40A6F" w14:textId="77777777" w:rsidR="00B06B90" w:rsidRPr="004D51AD" w:rsidRDefault="00B06B90" w:rsidP="00150EEB">
            <w:pPr>
              <w:rPr>
                <w:rFonts w:ascii="Times New Roman" w:eastAsia="宋体" w:hAnsi="Times New Roman" w:cs="Times New Roman"/>
              </w:rPr>
            </w:pPr>
            <w:r w:rsidRPr="004D51AD">
              <w:rPr>
                <w:rFonts w:ascii="Times New Roman" w:eastAsia="宋体" w:hAnsi="Times New Roman" w:cs="Times New Roman"/>
                <w:sz w:val="24"/>
              </w:rPr>
              <w:t xml:space="preserve">  III/I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B10F1A" w14:textId="577ADF75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5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2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3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9D3CEC" w14:textId="61E9B28F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6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.2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3719D3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</w:p>
        </w:tc>
      </w:tr>
      <w:tr w:rsidR="00B06B90" w:rsidRPr="004D51AD" w14:paraId="6A2F76B6" w14:textId="77777777" w:rsidTr="00150EEB">
        <w:trPr>
          <w:gridAfter w:val="1"/>
          <w:wAfter w:w="575" w:type="dxa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7BBE5" w14:textId="77777777" w:rsidR="00B06B90" w:rsidRPr="004D51AD" w:rsidRDefault="00B06B90" w:rsidP="00150EEB">
            <w:pPr>
              <w:rPr>
                <w:rFonts w:ascii="Times New Roman" w:eastAsia="宋体" w:hAnsi="Times New Roman" w:cs="Times New Roman"/>
                <w:kern w:val="0"/>
              </w:rPr>
            </w:pPr>
            <w:r w:rsidRPr="004D51AD">
              <w:rPr>
                <w:rFonts w:ascii="Times New Roman" w:eastAsia="宋体" w:hAnsi="Times New Roman" w:cs="Times New Roman"/>
                <w:kern w:val="0"/>
                <w:sz w:val="24"/>
              </w:rPr>
              <w:t>Comorbidity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01190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6EA532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C42795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</w:p>
        </w:tc>
      </w:tr>
      <w:tr w:rsidR="00B06B90" w:rsidRPr="004D51AD" w14:paraId="27AD3475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A206D" w14:textId="77777777" w:rsidR="00B06B90" w:rsidRPr="00125A03" w:rsidRDefault="00B06B90" w:rsidP="00150EEB">
            <w:pPr>
              <w:ind w:firstLineChars="100" w:firstLine="240"/>
              <w:rPr>
                <w:rFonts w:ascii="Times New Roman" w:hAnsi="Times New Roman" w:cs="Times New Roman"/>
                <w:kern w:val="0"/>
              </w:rPr>
            </w:pPr>
            <w:r w:rsidRPr="00125A0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EAB62F" w14:textId="7BEFB00E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8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5C18F0" w14:textId="71330D8D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7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6.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35B6A9" w14:textId="0F7A6EA6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81</w:t>
            </w:r>
          </w:p>
        </w:tc>
      </w:tr>
      <w:tr w:rsidR="00B06B90" w:rsidRPr="004D51AD" w14:paraId="3A9F5EED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235C9" w14:textId="77777777" w:rsidR="00B06B90" w:rsidRPr="00125A03" w:rsidRDefault="00B06B90" w:rsidP="00150EEB">
            <w:pPr>
              <w:ind w:firstLineChars="100" w:firstLine="240"/>
              <w:rPr>
                <w:rFonts w:ascii="Times New Roman" w:hAnsi="Times New Roman" w:cs="Times New Roman"/>
                <w:kern w:val="0"/>
              </w:rPr>
            </w:pPr>
            <w:r w:rsidRPr="00125A0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iabetes </w:t>
            </w:r>
            <w:r w:rsidRPr="00125A0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lli</w:t>
            </w:r>
            <w:r w:rsidRPr="00125A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u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963A9C" w14:textId="425C6733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6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.9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533D4C" w14:textId="28033F46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5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.6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638984" w14:textId="5C8DF3AE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69</w:t>
            </w:r>
          </w:p>
        </w:tc>
      </w:tr>
      <w:tr w:rsidR="00B06B90" w:rsidRPr="004D51AD" w14:paraId="3C3472DC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97900" w14:textId="77777777" w:rsidR="00B06B90" w:rsidRPr="00125A03" w:rsidRDefault="00B06B90" w:rsidP="00150EEB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25A0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ronary artery disease </w:t>
            </w:r>
          </w:p>
          <w:p w14:paraId="7973B2BD" w14:textId="77777777" w:rsidR="00B06B90" w:rsidRPr="00125A03" w:rsidRDefault="00B06B90" w:rsidP="00150EEB">
            <w:pPr>
              <w:ind w:firstLineChars="100" w:firstLine="240"/>
              <w:rPr>
                <w:rFonts w:ascii="Times New Roman" w:hAnsi="Times New Roman" w:cs="Times New Roman"/>
                <w:kern w:val="0"/>
              </w:rPr>
            </w:pPr>
            <w:r w:rsidRPr="00125A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oke/</w:t>
            </w:r>
            <w:r w:rsidRPr="00125A0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125A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I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9CF046" w14:textId="781BB015" w:rsidR="00B06B90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  <w:p w14:paraId="2DBA91C3" w14:textId="184C4206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76A1A1" w14:textId="3A86E252" w:rsidR="00B06B90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  <w:p w14:paraId="07239BBF" w14:textId="7AF27FFB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1AA455" w14:textId="26CF3D18" w:rsidR="00B06B90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000</w:t>
            </w:r>
          </w:p>
          <w:p w14:paraId="251F48B1" w14:textId="408934D3" w:rsidR="00B06B90" w:rsidRPr="004D51AD" w:rsidRDefault="009B7FA1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551</w:t>
            </w:r>
          </w:p>
        </w:tc>
      </w:tr>
      <w:tr w:rsidR="00B06B90" w:rsidRPr="004D51AD" w14:paraId="08FE34E8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327437B" w14:textId="77777777" w:rsidR="00B06B90" w:rsidRPr="00125A03" w:rsidRDefault="00B06B90" w:rsidP="00150EE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0F1A8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1E5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VC, %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48C31" w14:textId="3F5D41CE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.8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.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30AB8" w14:textId="6B3E24DD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105.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.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F034C" w14:textId="03ACBA82" w:rsidR="00B06B90" w:rsidRPr="004D51AD" w:rsidRDefault="00B06B90" w:rsidP="00186AF3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186A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9</w:t>
            </w:r>
          </w:p>
        </w:tc>
      </w:tr>
      <w:tr w:rsidR="00B06B90" w:rsidRPr="004D51AD" w14:paraId="7FD28FDB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B4067E6" w14:textId="77777777" w:rsidR="00B06B90" w:rsidRPr="00125A03" w:rsidRDefault="00B06B90" w:rsidP="00150EE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CO%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E9E33" w14:textId="7F2ACB63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.8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7.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7D47B" w14:textId="76A17AE8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96.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.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F573C" w14:textId="23F5D56A" w:rsidR="00B06B90" w:rsidRPr="004D51AD" w:rsidRDefault="00B06B90" w:rsidP="00186AF3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186A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03</w:t>
            </w:r>
          </w:p>
        </w:tc>
      </w:tr>
      <w:tr w:rsidR="00B06B90" w:rsidRPr="004D51AD" w14:paraId="62E0DEFD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5B686" w14:textId="77777777" w:rsidR="00B06B90" w:rsidRPr="00125A03" w:rsidRDefault="00B06B90" w:rsidP="00150EEB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radiotherap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981729" w14:textId="6EDBB835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5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BD49A0" w14:textId="5A25C634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9B7FA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BE4EC7" w14:textId="4B46A16D" w:rsidR="00B06B90" w:rsidRPr="004D51AD" w:rsidRDefault="009B7FA1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000</w:t>
            </w:r>
          </w:p>
        </w:tc>
      </w:tr>
      <w:tr w:rsidR="00B06B90" w:rsidRPr="004D51AD" w14:paraId="16FF535D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780AD" w14:textId="77777777" w:rsidR="00B06B90" w:rsidRPr="00125A03" w:rsidRDefault="00B06B90" w:rsidP="00150EEB">
            <w:pPr>
              <w:rPr>
                <w:rFonts w:ascii="Times New Roman" w:hAnsi="Times New Roman" w:cs="Times New Roman"/>
                <w:kern w:val="0"/>
              </w:rPr>
            </w:pPr>
            <w:r w:rsidRPr="00125A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umor size, cm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7054D9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.1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73E72A" w14:textId="06B43330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.</w:t>
            </w:r>
            <w:r w:rsidR="00D94C26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1.</w:t>
            </w:r>
            <w:r w:rsidR="00D94C26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782A66" w14:textId="2E685DA3" w:rsidR="00B06B90" w:rsidRPr="00BB337B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B337B">
              <w:rPr>
                <w:rStyle w:val="fontstyle01"/>
                <w:rFonts w:ascii="Times New Roman" w:hAnsi="Times New Roman"/>
                <w:b w:val="0"/>
                <w:bCs w:val="0"/>
                <w:sz w:val="24"/>
                <w:szCs w:val="24"/>
              </w:rPr>
              <w:t>0.</w:t>
            </w:r>
            <w:r w:rsidR="00D94C26">
              <w:rPr>
                <w:rStyle w:val="fontstyle01"/>
                <w:rFonts w:ascii="Times New Roman" w:hAnsi="Times New Roman"/>
                <w:b w:val="0"/>
                <w:bCs w:val="0"/>
                <w:sz w:val="24"/>
                <w:szCs w:val="24"/>
              </w:rPr>
              <w:t>396</w:t>
            </w:r>
          </w:p>
        </w:tc>
      </w:tr>
      <w:tr w:rsidR="00B06B90" w:rsidRPr="004D51AD" w14:paraId="411160E7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DD520" w14:textId="77777777" w:rsidR="00B06B90" w:rsidRPr="00125A03" w:rsidRDefault="00B06B90" w:rsidP="00150EEB">
            <w:pPr>
              <w:rPr>
                <w:rFonts w:ascii="Times New Roman" w:hAnsi="Times New Roman" w:cs="Times New Roman"/>
                <w:kern w:val="0"/>
              </w:rPr>
            </w:pPr>
            <w:r w:rsidRPr="00125A0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linical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mo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25A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g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560B42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FACCA0" w14:textId="77777777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88F450" w14:textId="60837217" w:rsidR="00B06B90" w:rsidRPr="008D2527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2234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87</w:t>
            </w:r>
          </w:p>
        </w:tc>
      </w:tr>
      <w:tr w:rsidR="00B06B90" w:rsidRPr="004D51AD" w14:paraId="7E31B052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F4E77" w14:textId="77777777" w:rsidR="00B06B90" w:rsidRPr="004D51AD" w:rsidRDefault="00B06B90" w:rsidP="00150EEB">
            <w:pPr>
              <w:ind w:firstLineChars="100" w:firstLine="240"/>
              <w:rPr>
                <w:rFonts w:ascii="Times New Roman" w:hAnsi="Times New Roman" w:cs="Times New Roman"/>
                <w:kern w:val="0"/>
              </w:rPr>
            </w:pPr>
            <w:r w:rsidRPr="004D51A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1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320F30" w14:textId="3CB0C31F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4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9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7D63C0" w14:textId="561D9387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.7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68A93F" w14:textId="77777777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</w:p>
        </w:tc>
      </w:tr>
      <w:tr w:rsidR="00B06B90" w:rsidRPr="004D51AD" w14:paraId="229EF3DC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64335" w14:textId="77777777" w:rsidR="00B06B90" w:rsidRPr="004D51AD" w:rsidRDefault="00B06B90" w:rsidP="00150EEB">
            <w:pPr>
              <w:rPr>
                <w:rFonts w:ascii="Times New Roman" w:hAnsi="Times New Roman" w:cs="Times New Roman"/>
                <w:kern w:val="0"/>
              </w:rPr>
            </w:pPr>
            <w:r w:rsidRPr="004D51A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T1b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8D2730" w14:textId="17F35F05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9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.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253B99" w14:textId="6A3AE1BE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7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.6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6C2A48" w14:textId="77777777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</w:p>
        </w:tc>
      </w:tr>
      <w:tr w:rsidR="00B06B90" w:rsidRPr="004D51AD" w14:paraId="7F967FC4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E0162" w14:textId="77777777" w:rsidR="00B06B90" w:rsidRPr="004D51AD" w:rsidRDefault="00B06B90" w:rsidP="00150EEB">
            <w:pPr>
              <w:rPr>
                <w:rFonts w:ascii="Times New Roman" w:hAnsi="Times New Roman" w:cs="Times New Roman"/>
                <w:kern w:val="0"/>
              </w:rPr>
            </w:pPr>
            <w:r w:rsidRPr="004D51A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T1c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87EADD" w14:textId="6DFF4B1B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6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.8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49E719" w14:textId="6F4BA57C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8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.2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335025" w14:textId="77777777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</w:p>
        </w:tc>
      </w:tr>
      <w:tr w:rsidR="00B06B90" w:rsidRPr="004D51AD" w14:paraId="173C9FF9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08AB9" w14:textId="77777777" w:rsidR="00B06B90" w:rsidRPr="004D51AD" w:rsidRDefault="00B06B90" w:rsidP="00150EEB">
            <w:pPr>
              <w:rPr>
                <w:rFonts w:ascii="Times New Roman" w:hAnsi="Times New Roman" w:cs="Times New Roman"/>
                <w:kern w:val="0"/>
              </w:rPr>
            </w:pPr>
            <w:r w:rsidRPr="004D51A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T2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C6B33F" w14:textId="57E09FC5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4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9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D76223" w14:textId="75550367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3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.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DCA1EB" w14:textId="77777777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</w:p>
        </w:tc>
      </w:tr>
      <w:tr w:rsidR="00B06B90" w:rsidRPr="004D51AD" w14:paraId="3E3B35D3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1C0A4" w14:textId="77777777" w:rsidR="00B06B90" w:rsidRPr="004D51AD" w:rsidRDefault="00B06B90" w:rsidP="00150EEB">
            <w:pPr>
              <w:rPr>
                <w:rFonts w:ascii="Times New Roman" w:hAnsi="Times New Roman" w:cs="Times New Roman"/>
                <w:kern w:val="0"/>
              </w:rPr>
            </w:pPr>
            <w:r w:rsidRPr="004D51A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T2b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D81B5D" w14:textId="25CF2D7B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.5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9E72B5" w14:textId="525E9F76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.8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A3853D" w14:textId="77777777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</w:p>
        </w:tc>
      </w:tr>
      <w:tr w:rsidR="00B06B90" w:rsidRPr="004D51AD" w14:paraId="35C98397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CB021" w14:textId="77777777" w:rsidR="00B06B90" w:rsidRPr="004D51AD" w:rsidRDefault="00B06B90" w:rsidP="00150EEB">
            <w:pPr>
              <w:rPr>
                <w:rFonts w:ascii="Times New Roman" w:hAnsi="Times New Roman" w:cs="Times New Roman"/>
                <w:kern w:val="0"/>
              </w:rPr>
            </w:pPr>
            <w:r w:rsidRPr="004D51A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T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4D989D" w14:textId="41CB2AA0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E48279" w14:textId="6A26EBE2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6E2D37" w14:textId="77777777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</w:p>
        </w:tc>
      </w:tr>
      <w:tr w:rsidR="00B06B90" w:rsidRPr="004D51AD" w14:paraId="5E6BD026" w14:textId="77777777" w:rsidTr="00150EEB"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ECA099B" w14:textId="77777777" w:rsidR="00B06B90" w:rsidRDefault="00B06B90" w:rsidP="00150EE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51A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T4</w:t>
            </w:r>
          </w:p>
          <w:p w14:paraId="77DF394D" w14:textId="77777777" w:rsidR="00B06B90" w:rsidRPr="004B4ADE" w:rsidRDefault="00B06B90" w:rsidP="00150E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vanced clinical stage (T</w:t>
            </w:r>
            <w:r w:rsidRPr="004B4ADE">
              <w:rPr>
                <w:rFonts w:ascii="Times New Roman" w:hAnsi="Times New Roman" w:cs="Times New Roman"/>
                <w:szCs w:val="21"/>
              </w:rPr>
              <w:t>≥</w:t>
            </w:r>
            <w:r w:rsidRPr="004B4A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9A62F71" w14:textId="64E9CF98" w:rsidR="00B06B90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(0.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  <w:p w14:paraId="0776CE42" w14:textId="2CEA99D1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3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6.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3D36309" w14:textId="5E48732C" w:rsidR="00B06B90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  <w:p w14:paraId="0F8B3ECB" w14:textId="5E14A35F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.4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BF4A239" w14:textId="77777777" w:rsidR="00B06B90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</w:p>
          <w:p w14:paraId="2300528E" w14:textId="4F3BC91F" w:rsidR="00B06B90" w:rsidRPr="00622343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2234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43</w:t>
            </w:r>
          </w:p>
        </w:tc>
      </w:tr>
    </w:tbl>
    <w:p w14:paraId="691D3558" w14:textId="0EBCD661" w:rsidR="00B06B90" w:rsidRPr="00E90A27" w:rsidRDefault="00B06B90" w:rsidP="00B06B90">
      <w:pPr>
        <w:rPr>
          <w:rFonts w:ascii="Times New Roman" w:hAnsi="Times New Roman" w:cs="Times New Roman"/>
          <w:szCs w:val="21"/>
        </w:rPr>
      </w:pPr>
      <w:r w:rsidRPr="004B5A27">
        <w:rPr>
          <w:rFonts w:ascii="Times New Roman" w:eastAsia="宋体" w:hAnsi="Times New Roman" w:cs="Times New Roman"/>
          <w:bCs/>
          <w:kern w:val="0"/>
          <w:szCs w:val="21"/>
          <w:vertAlign w:val="superscript"/>
        </w:rPr>
        <w:t xml:space="preserve">a </w:t>
      </w:r>
      <w:r w:rsidRPr="004B5A27">
        <w:rPr>
          <w:rFonts w:ascii="Times New Roman" w:eastAsia="宋体" w:hAnsi="Times New Roman" w:cs="Times New Roman"/>
          <w:bCs/>
          <w:kern w:val="0"/>
          <w:szCs w:val="21"/>
        </w:rPr>
        <w:t>Continuous data are show</w:t>
      </w:r>
      <w:r w:rsidRPr="004B5A27">
        <w:rPr>
          <w:rFonts w:ascii="Times New Roman" w:hAnsi="Times New Roman" w:cs="Times New Roman"/>
          <w:szCs w:val="21"/>
        </w:rPr>
        <w:t>n as mean</w:t>
      </w:r>
      <w:r w:rsidR="00DB7A28">
        <w:rPr>
          <w:rFonts w:ascii="Times New Roman" w:hAnsi="Times New Roman" w:cs="Times New Roman"/>
          <w:szCs w:val="21"/>
        </w:rPr>
        <w:t xml:space="preserve"> </w:t>
      </w:r>
      <w:r w:rsidRPr="004B5A27">
        <w:rPr>
          <w:rFonts w:ascii="Times New Roman" w:hAnsi="Times New Roman" w:cs="Times New Roman"/>
          <w:szCs w:val="21"/>
        </w:rPr>
        <w:t xml:space="preserve">± standard deviation and categoric data as number (%). BMI: </w:t>
      </w:r>
      <w:r>
        <w:rPr>
          <w:rFonts w:ascii="Times New Roman" w:hAnsi="Times New Roman" w:cs="Times New Roman"/>
          <w:szCs w:val="21"/>
        </w:rPr>
        <w:t>B</w:t>
      </w:r>
      <w:r w:rsidRPr="004B5A27">
        <w:rPr>
          <w:rFonts w:ascii="Times New Roman" w:hAnsi="Times New Roman" w:cs="Times New Roman"/>
          <w:szCs w:val="21"/>
        </w:rPr>
        <w:t>ody mass index</w:t>
      </w:r>
      <w:r>
        <w:rPr>
          <w:rFonts w:ascii="Times New Roman" w:hAnsi="Times New Roman" w:cs="Times New Roman"/>
          <w:szCs w:val="21"/>
        </w:rPr>
        <w:t xml:space="preserve">; </w:t>
      </w:r>
      <w:r w:rsidRPr="004B5A27">
        <w:rPr>
          <w:rFonts w:ascii="Times New Roman" w:hAnsi="Times New Roman" w:cs="Times New Roman"/>
          <w:szCs w:val="21"/>
        </w:rPr>
        <w:t xml:space="preserve">ASA: American Society of Anesthesiology; </w:t>
      </w:r>
      <w:r>
        <w:rPr>
          <w:rFonts w:ascii="Times New Roman" w:hAnsi="Times New Roman" w:cs="Times New Roman"/>
          <w:szCs w:val="21"/>
        </w:rPr>
        <w:t>TIA: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bookmarkStart w:id="0" w:name="_Hlk76675482"/>
      <w:r>
        <w:rPr>
          <w:rFonts w:ascii="Times New Roman" w:hAnsi="Times New Roman" w:cs="Times New Roman"/>
          <w:color w:val="000000"/>
          <w:szCs w:val="21"/>
        </w:rPr>
        <w:t>Transient cerebral ischemic attack</w:t>
      </w:r>
      <w:bookmarkEnd w:id="0"/>
      <w:r>
        <w:rPr>
          <w:rFonts w:ascii="Times New Roman" w:hAnsi="Times New Roman" w:cs="Times New Roman"/>
          <w:color w:val="000000"/>
          <w:szCs w:val="21"/>
        </w:rPr>
        <w:t>;</w:t>
      </w:r>
      <w:r w:rsidRPr="00CF5227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 w:rsidRPr="00987706">
        <w:rPr>
          <w:rFonts w:ascii="Times New Roman" w:eastAsia="宋体" w:hAnsi="Times New Roman" w:cs="Times New Roman"/>
          <w:bCs/>
          <w:kern w:val="0"/>
          <w:szCs w:val="21"/>
        </w:rPr>
        <w:t>FEV</w:t>
      </w:r>
      <w:r w:rsidRPr="003671DB">
        <w:rPr>
          <w:rFonts w:ascii="Times New Roman" w:eastAsia="宋体" w:hAnsi="Times New Roman" w:cs="Times New Roman"/>
          <w:bCs/>
          <w:kern w:val="0"/>
          <w:szCs w:val="21"/>
          <w:vertAlign w:val="subscript"/>
        </w:rPr>
        <w:t>1</w:t>
      </w:r>
      <w:r w:rsidRPr="00987706">
        <w:rPr>
          <w:rFonts w:ascii="Times New Roman" w:eastAsia="宋体" w:hAnsi="Times New Roman" w:cs="Times New Roman"/>
          <w:bCs/>
          <w:kern w:val="0"/>
          <w:szCs w:val="21"/>
        </w:rPr>
        <w:t xml:space="preserve">: </w:t>
      </w:r>
      <w:r>
        <w:rPr>
          <w:rFonts w:ascii="Times New Roman" w:eastAsia="宋体" w:hAnsi="Times New Roman" w:cs="Times New Roman"/>
          <w:bCs/>
          <w:kern w:val="0"/>
          <w:szCs w:val="21"/>
        </w:rPr>
        <w:t>F</w:t>
      </w:r>
      <w:r w:rsidRPr="00987706">
        <w:rPr>
          <w:rFonts w:ascii="Times New Roman" w:eastAsia="宋体" w:hAnsi="Times New Roman" w:cs="Times New Roman"/>
          <w:bCs/>
          <w:kern w:val="0"/>
          <w:szCs w:val="21"/>
        </w:rPr>
        <w:t xml:space="preserve">orced expiratory volume in 1 second; FVC: </w:t>
      </w:r>
      <w:r>
        <w:rPr>
          <w:rFonts w:ascii="Times New Roman" w:eastAsia="宋体" w:hAnsi="Times New Roman" w:cs="Times New Roman"/>
          <w:bCs/>
          <w:kern w:val="0"/>
          <w:szCs w:val="21"/>
        </w:rPr>
        <w:t>F</w:t>
      </w:r>
      <w:r w:rsidRPr="00987706">
        <w:rPr>
          <w:rFonts w:ascii="Times New Roman" w:eastAsia="宋体" w:hAnsi="Times New Roman" w:cs="Times New Roman"/>
          <w:bCs/>
          <w:kern w:val="0"/>
          <w:szCs w:val="21"/>
        </w:rPr>
        <w:t xml:space="preserve">orced vital capacity; DLCO: </w:t>
      </w:r>
      <w:r>
        <w:rPr>
          <w:rFonts w:ascii="Times New Roman" w:eastAsia="宋体" w:hAnsi="Times New Roman" w:cs="Times New Roman"/>
          <w:bCs/>
          <w:kern w:val="0"/>
          <w:szCs w:val="21"/>
        </w:rPr>
        <w:t>D</w:t>
      </w:r>
      <w:r w:rsidRPr="00987706">
        <w:rPr>
          <w:rFonts w:ascii="Times New Roman" w:eastAsia="宋体" w:hAnsi="Times New Roman" w:cs="Times New Roman"/>
          <w:bCs/>
          <w:kern w:val="0"/>
          <w:szCs w:val="21"/>
        </w:rPr>
        <w:t>iffusion capacity for carbon monoxide</w:t>
      </w:r>
      <w:r>
        <w:rPr>
          <w:rFonts w:ascii="Times New Roman" w:eastAsia="宋体" w:hAnsi="Times New Roman" w:cs="Times New Roman"/>
          <w:bCs/>
          <w:kern w:val="0"/>
          <w:szCs w:val="21"/>
        </w:rPr>
        <w:t>.</w:t>
      </w:r>
    </w:p>
    <w:p w14:paraId="20944E42" w14:textId="77777777" w:rsidR="00B06B90" w:rsidRDefault="00B06B90" w:rsidP="00B06B9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48AF2EB" w14:textId="40913652" w:rsidR="00B06B90" w:rsidRPr="004D51AD" w:rsidRDefault="00B06B90" w:rsidP="00B06B90">
      <w:pPr>
        <w:ind w:firstLineChars="50" w:firstLine="120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4D51AD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t</w:t>
      </w:r>
      <w:r w:rsidRPr="004D51AD">
        <w:rPr>
          <w:rStyle w:val="fontstyle01"/>
          <w:rFonts w:ascii="Times New Roman" w:hAnsi="Times New Roman" w:cs="Times New Roman"/>
          <w:sz w:val="24"/>
          <w:szCs w:val="24"/>
        </w:rPr>
        <w:t xml:space="preserve">able </w:t>
      </w:r>
      <w:r>
        <w:rPr>
          <w:rStyle w:val="fontstyle01"/>
          <w:rFonts w:ascii="Times New Roman" w:hAnsi="Times New Roman" w:cs="Times New Roman"/>
          <w:sz w:val="24"/>
          <w:szCs w:val="24"/>
        </w:rPr>
        <w:t>S2</w:t>
      </w:r>
      <w:r w:rsidRPr="004D51AD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Intraoperative</w:t>
      </w:r>
      <w:r w:rsidRPr="00BE617D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c</w:t>
      </w:r>
      <w:r w:rsidRPr="00BE617D">
        <w:rPr>
          <w:rStyle w:val="fontstyle01"/>
          <w:rFonts w:ascii="Times New Roman" w:hAnsi="Times New Roman" w:cs="Times New Roman"/>
          <w:sz w:val="24"/>
          <w:szCs w:val="24"/>
        </w:rPr>
        <w:t xml:space="preserve">haracteristics </w:t>
      </w:r>
      <w:r w:rsidRPr="00925B66">
        <w:rPr>
          <w:rStyle w:val="fontstyle01"/>
          <w:rFonts w:ascii="Times New Roman" w:hAnsi="Times New Roman" w:cs="Times New Roman"/>
          <w:sz w:val="24"/>
          <w:szCs w:val="24"/>
        </w:rPr>
        <w:t xml:space="preserve">stratified </w:t>
      </w:r>
      <w:r>
        <w:rPr>
          <w:rStyle w:val="fontstyle01"/>
          <w:rFonts w:ascii="Times New Roman" w:hAnsi="Times New Roman" w:cs="Times New Roman"/>
          <w:sz w:val="24"/>
          <w:szCs w:val="24"/>
        </w:rPr>
        <w:t>by BMI</w:t>
      </w:r>
    </w:p>
    <w:tbl>
      <w:tblPr>
        <w:tblStyle w:val="a3"/>
        <w:tblW w:w="8647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2268"/>
        <w:gridCol w:w="992"/>
      </w:tblGrid>
      <w:tr w:rsidR="00B06B90" w:rsidRPr="004D51AD" w14:paraId="49A85DC5" w14:textId="77777777" w:rsidTr="00150EEB"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307D93" w14:textId="77777777" w:rsidR="00400B34" w:rsidRDefault="00400B34" w:rsidP="00150EE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11962360" w14:textId="7BD62AAF" w:rsidR="00B06B90" w:rsidRPr="004D51AD" w:rsidRDefault="00B06B90" w:rsidP="00150EEB">
            <w:pPr>
              <w:rPr>
                <w:rFonts w:ascii="Times New Roman" w:eastAsia="宋体" w:hAnsi="Times New Roman" w:cs="Times New Roman"/>
              </w:rPr>
            </w:pPr>
            <w:r w:rsidRPr="004D51A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Variables </w:t>
            </w:r>
            <w:r w:rsidRPr="004D51A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3192CD" w14:textId="5AA7E5E1" w:rsidR="00D773F7" w:rsidRPr="00D773F7" w:rsidRDefault="00400B34" w:rsidP="00D773F7">
            <w:r w:rsidRPr="00B06B9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45727B">
              <w:rPr>
                <w:rFonts w:ascii="Times New Roman" w:hAnsi="Times New Roman" w:cs="Times New Roman"/>
              </w:rPr>
              <w:t>≤</w:t>
            </w:r>
            <w:r w:rsidRPr="00A62D8A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MI</w:t>
            </w:r>
            <w:r w:rsidRPr="00B06B90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0</w:t>
            </w:r>
            <w:r w:rsidR="00D773F7" w:rsidRPr="00E1539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kg/m</w:t>
            </w:r>
            <w:r w:rsidR="00D773F7" w:rsidRPr="00E1539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2</w:t>
            </w:r>
          </w:p>
          <w:p w14:paraId="47D7D30C" w14:textId="031719CB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=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2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1D881A" w14:textId="37C067BB" w:rsidR="00400B34" w:rsidRPr="00D773F7" w:rsidRDefault="00B06B90" w:rsidP="00D773F7">
            <w:pPr>
              <w:ind w:firstLineChars="50" w:firstLine="120"/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M</w:t>
            </w:r>
            <w:r w:rsidRPr="00A62D8A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A62D8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952D4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D773F7" w:rsidRPr="00D773F7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</w:t>
            </w:r>
            <w:r w:rsidR="00D773F7" w:rsidRPr="00E1539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kg/m</w:t>
            </w:r>
            <w:r w:rsidR="00D773F7" w:rsidRPr="00E1539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2</w:t>
            </w:r>
          </w:p>
          <w:p w14:paraId="3DC83D8A" w14:textId="6F6F08E5" w:rsidR="00B06B90" w:rsidRPr="009259E0" w:rsidRDefault="00B06B90" w:rsidP="00400B34">
            <w:pPr>
              <w:ind w:firstLineChars="100" w:firstLine="24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=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3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F8E0D6" w14:textId="77777777" w:rsidR="00400B34" w:rsidRDefault="00400B34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  <w:p w14:paraId="45EDAA3A" w14:textId="38FB40FC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alue</w:t>
            </w:r>
          </w:p>
        </w:tc>
      </w:tr>
      <w:tr w:rsidR="00B06B90" w:rsidRPr="004D51AD" w14:paraId="37E512A9" w14:textId="77777777" w:rsidTr="00150EEB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221B37" w14:textId="77777777" w:rsidR="00B06B90" w:rsidRPr="00125A03" w:rsidRDefault="00B06B90" w:rsidP="00150EEB">
            <w:pPr>
              <w:rPr>
                <w:rFonts w:ascii="Times New Roman" w:hAnsi="Times New Roman" w:cs="Times New Roman"/>
                <w:kern w:val="0"/>
              </w:rPr>
            </w:pPr>
            <w:r w:rsidRPr="00125A0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ymph nodes </w:t>
            </w:r>
            <w:r w:rsidRPr="00125A03">
              <w:rPr>
                <w:rFonts w:ascii="Times New Roman" w:hAnsi="Times New Roman" w:cs="Times New Roman"/>
                <w:color w:val="000033"/>
                <w:kern w:val="0"/>
                <w:sz w:val="24"/>
                <w:szCs w:val="24"/>
                <w:shd w:val="clear" w:color="auto" w:fill="FFFFFF"/>
              </w:rPr>
              <w:t>calcific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7B0637" w14:textId="4B44FD61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7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.4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AA41C5" w14:textId="32796989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.7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AA21F2" w14:textId="6CDEE414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07</w:t>
            </w:r>
          </w:p>
        </w:tc>
      </w:tr>
      <w:tr w:rsidR="00B06B90" w:rsidRPr="004D51AD" w14:paraId="01253BCA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9BDC0" w14:textId="77777777" w:rsidR="00B06B90" w:rsidRPr="00125A03" w:rsidRDefault="00B06B90" w:rsidP="00150EEB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25A0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inical nodal involve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15F38" w14:textId="197BACE0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7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.4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EB379" w14:textId="2D837912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.8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7F169" w14:textId="62246D3A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19</w:t>
            </w:r>
          </w:p>
        </w:tc>
      </w:tr>
      <w:tr w:rsidR="00B06B90" w:rsidRPr="004D51AD" w14:paraId="3E6A8739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36491" w14:textId="77777777" w:rsidR="00B06B90" w:rsidRPr="00125A03" w:rsidRDefault="00B06B90" w:rsidP="00150EEB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25A0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leural adhes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5BA49" w14:textId="5373104F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5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85CEC" w14:textId="65CD4C9F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.8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1962A" w14:textId="7467A499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01</w:t>
            </w:r>
          </w:p>
        </w:tc>
      </w:tr>
      <w:tr w:rsidR="00B06B90" w:rsidRPr="004D51AD" w14:paraId="75402456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277DE" w14:textId="77777777" w:rsidR="00B06B90" w:rsidRPr="00125A03" w:rsidRDefault="00B06B90" w:rsidP="00150EEB">
            <w:pPr>
              <w:rPr>
                <w:rFonts w:ascii="Times New Roman" w:hAnsi="Times New Roman" w:cs="Times New Roman"/>
                <w:kern w:val="0"/>
              </w:rPr>
            </w:pPr>
            <w:r w:rsidRPr="00125A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ype of res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D312E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467A9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98FD8" w14:textId="4F7F7C54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53</w:t>
            </w:r>
          </w:p>
        </w:tc>
      </w:tr>
      <w:tr w:rsidR="00B06B90" w:rsidRPr="004D51AD" w14:paraId="3E6A131F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EF366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Segmentectomy res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C6926" w14:textId="5F0D438A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2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.8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A8927" w14:textId="5E373BA6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3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.6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C9FC5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</w:tr>
      <w:tr w:rsidR="00B06B90" w:rsidRPr="004D51AD" w14:paraId="3014DE60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C5BD7" w14:textId="77777777" w:rsidR="00B06B90" w:rsidRPr="004D51AD" w:rsidRDefault="00B06B90" w:rsidP="00150EEB">
            <w:pPr>
              <w:ind w:firstLineChars="100" w:firstLine="24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bectomy res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BF6D7" w14:textId="06CD71CD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7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.2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93E45" w14:textId="0B4824AC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.4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69E54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</w:tr>
      <w:tr w:rsidR="00B06B90" w:rsidRPr="004D51AD" w14:paraId="3DA9323E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A3C4E5" w14:textId="1D7534AF" w:rsidR="00B06B90" w:rsidRPr="004D51AD" w:rsidRDefault="00D5455F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Thoracoscopic res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C54BA0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F30912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AFF07A" w14:textId="4A47DD70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67</w:t>
            </w:r>
          </w:p>
        </w:tc>
      </w:tr>
      <w:tr w:rsidR="00B06B90" w:rsidRPr="004D51AD" w14:paraId="1225CAE5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EF937A9" w14:textId="77777777" w:rsidR="00B06B90" w:rsidRPr="004D51AD" w:rsidRDefault="00B06B90" w:rsidP="00150EEB">
            <w:pPr>
              <w:ind w:firstLineChars="100" w:firstLine="24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7B8B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Uni-porta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D91EA4" w14:textId="17E93572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3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.4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796805" w14:textId="6EA84722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3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.6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987DFB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</w:p>
        </w:tc>
      </w:tr>
      <w:tr w:rsidR="00B06B90" w:rsidRPr="004D51AD" w14:paraId="045F0EF2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E57C52" w14:textId="77777777" w:rsidR="00B06B90" w:rsidRPr="00047B8B" w:rsidRDefault="00B06B90" w:rsidP="00150EEB">
            <w:pPr>
              <w:ind w:firstLineChars="100" w:firstLine="24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Multi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-porta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DF3A6B" w14:textId="0C6191B8" w:rsidR="00B06B90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9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.6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D0F28A" w14:textId="6C1432FB" w:rsidR="00B06B90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7.4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F55F89" w14:textId="77777777" w:rsidR="00B06B90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</w:p>
        </w:tc>
      </w:tr>
      <w:tr w:rsidR="00B06B90" w:rsidRPr="004D51AD" w14:paraId="60D1D390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D1D46" w14:textId="77777777" w:rsidR="00B06B90" w:rsidRPr="00125A03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5A0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proac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8EB95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29537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3098B" w14:textId="5ACEFFAF" w:rsidR="00B06B90" w:rsidRPr="004D51AD" w:rsidRDefault="00AE656D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000</w:t>
            </w:r>
          </w:p>
        </w:tc>
      </w:tr>
      <w:tr w:rsidR="00B06B90" w:rsidRPr="004D51AD" w14:paraId="7409A168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E32C0" w14:textId="77777777" w:rsidR="00B06B90" w:rsidRPr="004D51AD" w:rsidRDefault="00B06B90" w:rsidP="00150EEB">
            <w:pPr>
              <w:ind w:firstLineChars="100" w:firstLine="24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DCEC2" w14:textId="2E037FEC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6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.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1CE9A" w14:textId="23FFBC2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9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.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FD9F7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</w:tr>
      <w:tr w:rsidR="00B06B90" w:rsidRPr="004D51AD" w14:paraId="1A87F4CD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21A54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R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8D2A0" w14:textId="62D14A66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.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4E9E4" w14:textId="02E23734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.9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D984A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</w:tr>
      <w:tr w:rsidR="00B06B90" w:rsidRPr="004D51AD" w14:paraId="153C661D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CC70C80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7B8B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esthesia 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3774E6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8C72B3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18FA04" w14:textId="77777777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847</w:t>
            </w:r>
          </w:p>
        </w:tc>
      </w:tr>
      <w:tr w:rsidR="00B06B90" w:rsidRPr="004D51AD" w14:paraId="529C7FD4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9262759" w14:textId="325F3C9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24C86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A </w:t>
            </w:r>
            <w:r w:rsidR="00C24C86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l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C05FBE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11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3.4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25D0C5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253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3.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C6D9C0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06B90" w:rsidRPr="004D51AD" w14:paraId="3F5FFCC4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8E0C321" w14:textId="488EAC51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24C86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 plus</w:t>
            </w:r>
            <w:r w:rsidRPr="00047B8B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PV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AA9E08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2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6.6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7D78F7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52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7.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967052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06B90" w:rsidRPr="004D51AD" w14:paraId="643898B1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0B229" w14:textId="77777777" w:rsidR="00B06B90" w:rsidRPr="00125A03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5A0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cation of res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FA942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D250F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3B9B7" w14:textId="275EA467" w:rsidR="00B06B90" w:rsidRPr="004D51AD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04</w:t>
            </w:r>
          </w:p>
        </w:tc>
      </w:tr>
      <w:tr w:rsidR="00B06B90" w:rsidRPr="004D51AD" w14:paraId="2729A29D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A4697D6" w14:textId="77777777" w:rsidR="00B06B90" w:rsidRPr="00125A03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f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3BEF45" w14:textId="1F89BEF8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5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7.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56ED93" w14:textId="7A99ED8E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3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E5137F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</w:tr>
      <w:tr w:rsidR="00B06B90" w:rsidRPr="004D51AD" w14:paraId="197B44A7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032B6" w14:textId="77777777" w:rsidR="00B06B90" w:rsidRPr="00303C96" w:rsidRDefault="00B06B90" w:rsidP="00150EEB">
            <w:pPr>
              <w:ind w:firstLineChars="100" w:firstLine="24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3C96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eft upp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62325" w14:textId="4E5B9762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4E493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2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.7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F10AC" w14:textId="4D0D8560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2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4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F52E1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</w:p>
        </w:tc>
      </w:tr>
      <w:tr w:rsidR="00B06B90" w:rsidRPr="004D51AD" w14:paraId="542C73A6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57603" w14:textId="77777777" w:rsidR="00B06B90" w:rsidRPr="00303C96" w:rsidRDefault="00B06B90" w:rsidP="00150EEB">
            <w:pPr>
              <w:ind w:firstLineChars="100" w:firstLine="24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3C96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eft low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D2589" w14:textId="6A6CF866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3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4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5C772" w14:textId="1486ACAB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.7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12F9D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</w:p>
        </w:tc>
      </w:tr>
      <w:tr w:rsidR="00B06B90" w:rsidRPr="004D51AD" w14:paraId="38A8F2A9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85D8A6F" w14:textId="77777777" w:rsidR="00B06B90" w:rsidRPr="00303C96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94AA14" w14:textId="48D200EB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7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6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.9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4D8E5E" w14:textId="07971E75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2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6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.9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5B8278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</w:tr>
      <w:tr w:rsidR="00B06B90" w:rsidRPr="004D51AD" w14:paraId="0C4266C6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218A8" w14:textId="77777777" w:rsidR="00B06B90" w:rsidRPr="00303C96" w:rsidRDefault="00B06B90" w:rsidP="00150EEB">
            <w:pPr>
              <w:ind w:firstLineChars="100" w:firstLine="24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3C96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ight upp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8C802" w14:textId="42302AD8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9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.2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DF2E7" w14:textId="642E977F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0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.8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C83A1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</w:tr>
      <w:tr w:rsidR="00B06B90" w:rsidRPr="004D51AD" w14:paraId="11E9C887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D5EA4" w14:textId="77777777" w:rsidR="00B06B90" w:rsidRPr="00303C96" w:rsidRDefault="00B06B90" w:rsidP="00150EEB">
            <w:pPr>
              <w:ind w:firstLineChars="100" w:firstLine="24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3C96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ight middl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4B9EF" w14:textId="1FF06ABC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.9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DBF11" w14:textId="6034D114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.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7E6AF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</w:p>
        </w:tc>
      </w:tr>
      <w:tr w:rsidR="00B06B90" w:rsidRPr="004D51AD" w14:paraId="4C6180AB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BEADBF" w14:textId="77777777" w:rsidR="00B06B90" w:rsidRPr="00303C96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Right low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1C55E6" w14:textId="358DB1F5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0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9.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182667" w14:textId="732A5575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3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2</w:t>
            </w:r>
            <w:r w:rsidR="007B62E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.3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86330F" w14:textId="77777777" w:rsidR="00B06B90" w:rsidRPr="004D51AD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</w:tr>
      <w:tr w:rsidR="00B06B90" w:rsidRPr="004D51AD" w14:paraId="292D66FF" w14:textId="77777777" w:rsidTr="00150EE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91FF21" w14:textId="77777777" w:rsidR="00B06B90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0253E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silateral reoper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F57B1E" w14:textId="6D2986C7" w:rsidR="00B06B90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0.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80F77A" w14:textId="25BDCA69" w:rsidR="00B06B90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="00AE656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A2EB65" w14:textId="31350D81" w:rsidR="00B06B90" w:rsidRDefault="00AE656D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000</w:t>
            </w:r>
          </w:p>
        </w:tc>
      </w:tr>
      <w:tr w:rsidR="00B06B90" w:rsidRPr="004D51AD" w14:paraId="4F1F9A0F" w14:textId="77777777" w:rsidTr="00150EEB"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D50E4A" w14:textId="6D0C114A" w:rsidR="00B06B90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5A03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O</w:t>
            </w:r>
            <w:r w:rsidRPr="00125A0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ative time</w:t>
            </w:r>
            <w:r w:rsidR="00C01121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921BEE" w14:textId="198414F2" w:rsidR="00B06B90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.9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1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463447" w14:textId="6364C96D" w:rsidR="00B06B90" w:rsidRDefault="00B06B90" w:rsidP="00150EEB">
            <w:pPr>
              <w:ind w:firstLineChars="150" w:firstLine="36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.8</w:t>
            </w: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6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50782F" w14:textId="6F4569FA" w:rsidR="00B06B90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51AD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 w:rsidR="00186AF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16</w:t>
            </w:r>
          </w:p>
        </w:tc>
      </w:tr>
    </w:tbl>
    <w:p w14:paraId="0A5B4A12" w14:textId="0B609954" w:rsidR="00B06B90" w:rsidRPr="007E2E3C" w:rsidRDefault="00B06B90" w:rsidP="00B06B90">
      <w:pPr>
        <w:rPr>
          <w:rFonts w:ascii="Times New Roman" w:hAnsi="Times New Roman" w:cs="Times New Roman"/>
          <w:szCs w:val="21"/>
        </w:rPr>
      </w:pPr>
      <w:r w:rsidRPr="004B5A27">
        <w:rPr>
          <w:rFonts w:ascii="Times New Roman" w:eastAsia="宋体" w:hAnsi="Times New Roman" w:cs="Times New Roman"/>
          <w:bCs/>
          <w:kern w:val="0"/>
          <w:szCs w:val="21"/>
          <w:vertAlign w:val="superscript"/>
        </w:rPr>
        <w:t xml:space="preserve">a </w:t>
      </w:r>
      <w:r w:rsidRPr="004B5A27">
        <w:rPr>
          <w:rFonts w:ascii="Times New Roman" w:eastAsia="宋体" w:hAnsi="Times New Roman" w:cs="Times New Roman"/>
          <w:bCs/>
          <w:kern w:val="0"/>
          <w:szCs w:val="21"/>
        </w:rPr>
        <w:t>Continuous data are show</w:t>
      </w:r>
      <w:r w:rsidRPr="004B5A27">
        <w:rPr>
          <w:rFonts w:ascii="Times New Roman" w:hAnsi="Times New Roman" w:cs="Times New Roman"/>
          <w:szCs w:val="21"/>
        </w:rPr>
        <w:t>n as mean</w:t>
      </w:r>
      <w:r w:rsidR="00846216">
        <w:rPr>
          <w:rFonts w:ascii="Times New Roman" w:hAnsi="Times New Roman" w:cs="Times New Roman"/>
          <w:szCs w:val="21"/>
        </w:rPr>
        <w:t xml:space="preserve"> </w:t>
      </w:r>
      <w:r w:rsidRPr="004B5A27">
        <w:rPr>
          <w:rFonts w:ascii="Times New Roman" w:hAnsi="Times New Roman" w:cs="Times New Roman"/>
          <w:szCs w:val="21"/>
        </w:rPr>
        <w:t>± standard deviation and categoric data as number (%)</w:t>
      </w:r>
      <w:r w:rsidRPr="00423F83">
        <w:rPr>
          <w:rFonts w:ascii="Times New Roman" w:eastAsia="宋体" w:hAnsi="Times New Roman" w:cs="Times New Roman"/>
          <w:bCs/>
          <w:kern w:val="0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B5A27">
        <w:rPr>
          <w:rFonts w:ascii="Times New Roman" w:hAnsi="Times New Roman" w:cs="Times New Roman"/>
          <w:szCs w:val="21"/>
        </w:rPr>
        <w:t xml:space="preserve">BMI: </w:t>
      </w:r>
      <w:r>
        <w:rPr>
          <w:rFonts w:ascii="Times New Roman" w:hAnsi="Times New Roman" w:cs="Times New Roman"/>
          <w:szCs w:val="21"/>
        </w:rPr>
        <w:t>B</w:t>
      </w:r>
      <w:r w:rsidRPr="004B5A27">
        <w:rPr>
          <w:rFonts w:ascii="Times New Roman" w:hAnsi="Times New Roman" w:cs="Times New Roman"/>
          <w:szCs w:val="21"/>
        </w:rPr>
        <w:t>ody mass index</w:t>
      </w:r>
      <w:r>
        <w:rPr>
          <w:rFonts w:ascii="Times New Roman" w:hAnsi="Times New Roman" w:cs="Times New Roman"/>
          <w:szCs w:val="21"/>
        </w:rPr>
        <w:t xml:space="preserve">; </w:t>
      </w:r>
      <w:r w:rsidRPr="004B5A27">
        <w:rPr>
          <w:rFonts w:ascii="Times New Roman" w:hAnsi="Times New Roman" w:cs="Times New Roman"/>
          <w:szCs w:val="21"/>
        </w:rPr>
        <w:t>VATS: video-assisted thoracoscopic surgery</w:t>
      </w:r>
      <w:r>
        <w:rPr>
          <w:rFonts w:ascii="Times New Roman" w:hAnsi="Times New Roman" w:cs="Times New Roman"/>
          <w:szCs w:val="21"/>
        </w:rPr>
        <w:t xml:space="preserve">; RATS: </w:t>
      </w:r>
      <w:r w:rsidRPr="00E90A27">
        <w:rPr>
          <w:rFonts w:ascii="Times New Roman" w:hAnsi="Times New Roman" w:cs="Times New Roman"/>
          <w:szCs w:val="21"/>
        </w:rPr>
        <w:t xml:space="preserve">Robotic-assisted </w:t>
      </w:r>
      <w:r w:rsidRPr="00C24C86">
        <w:rPr>
          <w:rFonts w:ascii="Times New Roman" w:hAnsi="Times New Roman" w:cs="Times New Roman"/>
          <w:szCs w:val="21"/>
        </w:rPr>
        <w:t xml:space="preserve">thoracoscopic surgery; </w:t>
      </w:r>
      <w:r w:rsidR="00C24C86" w:rsidRPr="00C24C86">
        <w:rPr>
          <w:rFonts w:ascii="Times New Roman" w:hAnsi="Times New Roman" w:cs="Times New Roman"/>
          <w:szCs w:val="21"/>
        </w:rPr>
        <w:t xml:space="preserve">GA: </w:t>
      </w:r>
      <w:r w:rsidR="00C24C86" w:rsidRPr="00C24C86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General anesthesia</w:t>
      </w:r>
      <w:r w:rsidR="00C24C86" w:rsidRPr="00C24C86">
        <w:rPr>
          <w:rFonts w:ascii="Times New Roman" w:hAnsi="Times New Roman" w:cs="Times New Roman"/>
          <w:szCs w:val="21"/>
        </w:rPr>
        <w:t xml:space="preserve">; </w:t>
      </w:r>
      <w:r w:rsidRPr="00C24C86">
        <w:rPr>
          <w:rFonts w:ascii="Times New Roman" w:hAnsi="Times New Roman" w:cs="Times New Roman"/>
          <w:szCs w:val="21"/>
        </w:rPr>
        <w:t>TPVB: Thoracic paravertebral blockade.</w:t>
      </w:r>
    </w:p>
    <w:p w14:paraId="6B355B0B" w14:textId="77777777" w:rsidR="00B06B90" w:rsidRDefault="00B06B90" w:rsidP="00B06B9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8F2B246" w14:textId="22BA1BDB" w:rsidR="00B06B90" w:rsidRDefault="00B06B90" w:rsidP="00B06B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able S3 Intra- and postoperative </w:t>
      </w:r>
      <w:r>
        <w:rPr>
          <w:rStyle w:val="fontstyle01"/>
          <w:rFonts w:ascii="Times New Roman" w:hAnsi="Times New Roman" w:cs="Times New Roman"/>
          <w:bCs w:val="0"/>
          <w:sz w:val="24"/>
          <w:szCs w:val="24"/>
        </w:rPr>
        <w:t xml:space="preserve">complications </w:t>
      </w:r>
      <w:r w:rsidRPr="00925B66">
        <w:rPr>
          <w:rStyle w:val="fontstyle01"/>
          <w:rFonts w:ascii="Times New Roman" w:hAnsi="Times New Roman" w:cs="Times New Roman"/>
          <w:sz w:val="24"/>
          <w:szCs w:val="24"/>
        </w:rPr>
        <w:t xml:space="preserve">stratified </w:t>
      </w:r>
      <w:r>
        <w:rPr>
          <w:rStyle w:val="fontstyle01"/>
          <w:rFonts w:ascii="Times New Roman" w:hAnsi="Times New Roman" w:cs="Times New Roman"/>
          <w:sz w:val="24"/>
          <w:szCs w:val="24"/>
        </w:rPr>
        <w:t>by BMI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836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261"/>
        <w:gridCol w:w="1984"/>
        <w:gridCol w:w="2126"/>
        <w:gridCol w:w="993"/>
      </w:tblGrid>
      <w:tr w:rsidR="00B06B90" w14:paraId="2A814813" w14:textId="77777777" w:rsidTr="00150EEB"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C05457A" w14:textId="77777777" w:rsidR="00366705" w:rsidRDefault="00366705" w:rsidP="00150EEB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  <w:p w14:paraId="11AE1C3F" w14:textId="031F1F6D" w:rsidR="00B06B90" w:rsidRPr="00E35AA9" w:rsidRDefault="00B06B90" w:rsidP="00150EEB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E35AA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Variables </w:t>
            </w:r>
            <w:r w:rsidRPr="00E35AA9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DBE5B5" w14:textId="5218A6F8" w:rsidR="00D773F7" w:rsidRPr="00D773F7" w:rsidRDefault="00366705" w:rsidP="00D773F7">
            <w:r w:rsidRPr="00B06B9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FB53F6">
              <w:rPr>
                <w:rFonts w:ascii="Times New Roman" w:hAnsi="Times New Roman" w:cs="Times New Roman"/>
              </w:rPr>
              <w:t>≤</w:t>
            </w:r>
            <w:r w:rsidRPr="00A62D8A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MI</w:t>
            </w:r>
            <w:r w:rsidRPr="00B06B90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0</w:t>
            </w:r>
            <w:r w:rsidR="00D773F7" w:rsidRPr="00B8037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kg/m</w:t>
            </w:r>
            <w:r w:rsidR="00D773F7" w:rsidRPr="00B8037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2</w:t>
            </w:r>
          </w:p>
          <w:p w14:paraId="5F7E5741" w14:textId="753E0E01" w:rsidR="00B06B90" w:rsidRPr="00E35AA9" w:rsidRDefault="00B06B90" w:rsidP="00150EEB">
            <w:pPr>
              <w:rPr>
                <w:rStyle w:val="fontstyle01"/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Style w:val="fontstyle01"/>
              </w:rPr>
              <w:t xml:space="preserve"> 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(n=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202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DE87EE" w14:textId="0EEE13A2" w:rsidR="00D773F7" w:rsidRPr="00D773F7" w:rsidRDefault="00952D49" w:rsidP="00D773F7">
            <w:pPr>
              <w:ind w:firstLineChars="50" w:firstLine="120"/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M</w:t>
            </w:r>
            <w:r w:rsidRPr="00A62D8A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A62D8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D773F7" w:rsidRPr="00D773F7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</w:t>
            </w:r>
            <w:r w:rsidR="00D773F7" w:rsidRPr="00B8037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kg/m</w:t>
            </w:r>
            <w:r w:rsidR="00D773F7" w:rsidRPr="00B8037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2</w:t>
            </w:r>
          </w:p>
          <w:p w14:paraId="0CE64590" w14:textId="0F9C1B02" w:rsidR="00B06B90" w:rsidRPr="00E35AA9" w:rsidRDefault="00B06B90" w:rsidP="00D773F7">
            <w:pPr>
              <w:ind w:firstLineChars="100" w:firstLine="240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5AA9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(n=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103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2A01A55" w14:textId="77777777" w:rsidR="00366705" w:rsidRDefault="00366705" w:rsidP="00150EEB">
            <w:pPr>
              <w:rPr>
                <w:rStyle w:val="fontstyle01"/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</w:p>
          <w:p w14:paraId="79075CD5" w14:textId="0ED73F32" w:rsidR="00B06B90" w:rsidRPr="00E35AA9" w:rsidRDefault="00B06B90" w:rsidP="00150EEB">
            <w:pPr>
              <w:rPr>
                <w:sz w:val="24"/>
                <w:szCs w:val="24"/>
              </w:rPr>
            </w:pPr>
            <w:r w:rsidRPr="00E35AA9">
              <w:rPr>
                <w:rStyle w:val="fontstyle01"/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P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 xml:space="preserve"> Value</w:t>
            </w:r>
          </w:p>
        </w:tc>
      </w:tr>
      <w:tr w:rsidR="00B06B90" w14:paraId="05015C51" w14:textId="77777777" w:rsidTr="00150EEB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6BB92" w14:textId="77777777" w:rsidR="00B06B90" w:rsidRPr="00E35AA9" w:rsidRDefault="00B06B90" w:rsidP="00150EEB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traoperative complicatio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6B27F" w14:textId="77777777" w:rsidR="00B06B90" w:rsidRPr="00A62D8A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A7F8A" w14:textId="77777777" w:rsidR="00B06B90" w:rsidRPr="00A62D8A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B9CF6" w14:textId="77777777" w:rsidR="00B06B90" w:rsidRPr="00BF5C75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</w:p>
        </w:tc>
      </w:tr>
      <w:tr w:rsidR="00B06B90" w14:paraId="62C5ADAD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03F45D3" w14:textId="77777777" w:rsidR="00B06B90" w:rsidRDefault="00B06B90" w:rsidP="00150EEB">
            <w:pPr>
              <w:ind w:firstLineChars="50" w:firstLine="12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0F1A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ox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66848C" w14:textId="5A5E4D25" w:rsidR="00B06B90" w:rsidRPr="00A62D8A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9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4.5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F7C0FC" w14:textId="1A481F13" w:rsidR="00B06B90" w:rsidRPr="00A62D8A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.9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B33A05" w14:textId="6D19431F" w:rsidR="00B06B90" w:rsidRPr="00BF5C75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0.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559</w:t>
            </w:r>
          </w:p>
        </w:tc>
      </w:tr>
      <w:tr w:rsidR="00B06B90" w14:paraId="6F644E02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4A4BA36" w14:textId="10A21BF2" w:rsidR="00B06B90" w:rsidRDefault="00C81B50" w:rsidP="00150EEB">
            <w:pPr>
              <w:ind w:firstLineChars="50" w:firstLine="12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</w:t>
            </w:r>
            <w:r w:rsidR="00B06B90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nsfu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8886D4" w14:textId="50DD8169" w:rsidR="00B06B90" w:rsidRPr="00A62D8A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.5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A94B5B" w14:textId="76DF63EE" w:rsidR="00B06B90" w:rsidRPr="00A62D8A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BCC1D2" w14:textId="77777777" w:rsidR="00B06B90" w:rsidRPr="00BF5C75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1.000</w:t>
            </w:r>
          </w:p>
        </w:tc>
      </w:tr>
      <w:tr w:rsidR="00B06B90" w14:paraId="1617F7F4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6118FD2" w14:textId="79FAB1DE" w:rsidR="00B06B90" w:rsidRDefault="00B06B90" w:rsidP="00150EEB">
            <w:pPr>
              <w:ind w:firstLineChars="50" w:firstLine="12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</w:t>
            </w:r>
            <w:r w:rsidRPr="00125A0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w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125A0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onset </w:t>
            </w:r>
            <w:r w:rsidR="00047BFC" w:rsidRPr="00047BFC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rhyth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C7571D" w14:textId="1713D5C7" w:rsidR="00B06B90" w:rsidRPr="00A62D8A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0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5.0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65B5B2" w14:textId="52D49560" w:rsidR="00B06B90" w:rsidRPr="00A62D8A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.9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F8566B" w14:textId="71E7CD32" w:rsidR="00B06B90" w:rsidRPr="00BF5C75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0.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554</w:t>
            </w:r>
          </w:p>
        </w:tc>
      </w:tr>
      <w:tr w:rsidR="00B06B90" w14:paraId="221DB865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08FFE25" w14:textId="77777777" w:rsidR="00B06B90" w:rsidRDefault="00B06B9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version to thoracotom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159541" w14:textId="53899A02" w:rsidR="00B06B90" w:rsidRPr="00A62D8A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.5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0BA0DA" w14:textId="6AE5BC1C" w:rsidR="00B06B90" w:rsidRPr="00A62D8A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.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9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26948D" w14:textId="02033A3A" w:rsidR="00B06B90" w:rsidRPr="00BF5C75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0.6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68</w:t>
            </w:r>
          </w:p>
        </w:tc>
      </w:tr>
      <w:tr w:rsidR="00B06B90" w14:paraId="0C885426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937C5FE" w14:textId="77777777" w:rsidR="00B06B90" w:rsidRDefault="00B06B90" w:rsidP="00150EEB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Postoperative complica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B3902B" w14:textId="77777777" w:rsidR="00B06B90" w:rsidRPr="00A62D8A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AE94DE" w14:textId="77777777" w:rsidR="00B06B90" w:rsidRPr="00A62D8A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91DAEC" w14:textId="77777777" w:rsidR="00B06B90" w:rsidRPr="00BF5C75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</w:p>
        </w:tc>
      </w:tr>
      <w:tr w:rsidR="00B06B90" w14:paraId="57D8E6DA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0E30F" w14:textId="77777777" w:rsidR="00B06B90" w:rsidRPr="00E35AA9" w:rsidRDefault="00B06B90" w:rsidP="00150EEB">
            <w:pPr>
              <w:ind w:firstLineChars="50" w:firstLin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5AA9">
              <w:rPr>
                <w:rFonts w:ascii="Times New Roman" w:hAnsi="Times New Roman" w:cs="Times New Roman"/>
                <w:bCs/>
                <w:sz w:val="24"/>
                <w:szCs w:val="24"/>
              </w:rPr>
              <w:t>PP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3AB90" w14:textId="473A7986" w:rsidR="00B06B90" w:rsidRPr="00E35AA9" w:rsidRDefault="00B06B90" w:rsidP="00150EEB">
            <w:pPr>
              <w:rPr>
                <w:rStyle w:val="fontstyle01"/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76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7.6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9897A" w14:textId="32321C01" w:rsidR="00B06B90" w:rsidRPr="00E35AA9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42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40.8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C092E" w14:textId="333E3A6B" w:rsidR="00B06B90" w:rsidRPr="00E35AA9" w:rsidRDefault="00B06B90" w:rsidP="00150EEB">
            <w:pPr>
              <w:ind w:firstLineChars="50" w:firstLine="120"/>
              <w:rPr>
                <w:sz w:val="24"/>
                <w:szCs w:val="24"/>
              </w:rPr>
            </w:pPr>
            <w:r w:rsidRPr="00E35AA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282FBC">
              <w:rPr>
                <w:rFonts w:ascii="Times New Roman" w:hAnsi="Times New Roman" w:cs="Times New Roman"/>
                <w:bCs/>
                <w:sz w:val="24"/>
                <w:szCs w:val="24"/>
              </w:rPr>
              <w:t>593</w:t>
            </w:r>
          </w:p>
        </w:tc>
      </w:tr>
      <w:tr w:rsidR="00B06B90" w14:paraId="75BA913E" w14:textId="77777777" w:rsidTr="00150EEB">
        <w:trPr>
          <w:trHeight w:val="1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D1B6D" w14:textId="77777777" w:rsidR="00B06B90" w:rsidRPr="00E35AA9" w:rsidRDefault="00B06B90" w:rsidP="00150EEB">
            <w:pPr>
              <w:ind w:firstLineChars="100" w:firstLine="24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35A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electa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20374" w14:textId="5A5CDB89" w:rsidR="00B06B90" w:rsidRPr="00E35AA9" w:rsidRDefault="00B06B90" w:rsidP="00150EEB">
            <w:pPr>
              <w:rPr>
                <w:rStyle w:val="fontstyle01"/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4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.0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B77B2" w14:textId="48204ACA" w:rsidR="00B06B90" w:rsidRPr="00E35AA9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BB990" w14:textId="210BF23B" w:rsidR="00B06B90" w:rsidRPr="00E35AA9" w:rsidRDefault="00B06B90" w:rsidP="00150EEB">
            <w:pPr>
              <w:ind w:firstLineChars="50" w:firstLine="120"/>
              <w:rPr>
                <w:sz w:val="24"/>
                <w:szCs w:val="24"/>
              </w:rPr>
            </w:pPr>
            <w:r w:rsidRPr="00E35AA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282FBC">
              <w:rPr>
                <w:rFonts w:ascii="Times New Roman" w:hAnsi="Times New Roman" w:cs="Times New Roman"/>
                <w:bCs/>
                <w:sz w:val="24"/>
                <w:szCs w:val="24"/>
              </w:rPr>
              <w:t>04</w:t>
            </w:r>
          </w:p>
        </w:tc>
      </w:tr>
      <w:tr w:rsidR="00B06B90" w14:paraId="224B7DAD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2DFC0" w14:textId="77777777" w:rsidR="00B06B90" w:rsidRPr="00E35AA9" w:rsidRDefault="00B06B90" w:rsidP="00150EEB">
            <w:pPr>
              <w:ind w:firstLineChars="100" w:firstLine="24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35A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ulmonary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E95B4" w14:textId="4E8B702D" w:rsidR="00B06B90" w:rsidRPr="00E35AA9" w:rsidRDefault="00B06B90" w:rsidP="00150EEB">
            <w:pPr>
              <w:rPr>
                <w:rStyle w:val="fontstyle01"/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75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7.1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1E2C6" w14:textId="678F1B6E" w:rsidR="00B06B90" w:rsidRPr="00E35AA9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42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40.8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58B3D" w14:textId="462125FE" w:rsidR="00B06B90" w:rsidRPr="00E35AA9" w:rsidRDefault="00B06B90" w:rsidP="00150EEB">
            <w:pPr>
              <w:ind w:firstLineChars="50" w:firstLine="120"/>
              <w:rPr>
                <w:sz w:val="24"/>
                <w:szCs w:val="24"/>
              </w:rPr>
            </w:pPr>
            <w:r w:rsidRPr="00E35AA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282FBC">
              <w:rPr>
                <w:rFonts w:ascii="Times New Roman" w:hAnsi="Times New Roman" w:cs="Times New Roman"/>
                <w:bCs/>
                <w:sz w:val="24"/>
                <w:szCs w:val="24"/>
              </w:rPr>
              <w:t>536</w:t>
            </w:r>
          </w:p>
        </w:tc>
      </w:tr>
      <w:tr w:rsidR="00B06B90" w14:paraId="0EA3082A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11982" w14:textId="77777777" w:rsidR="00B06B90" w:rsidRPr="00E35AA9" w:rsidRDefault="00B06B90" w:rsidP="00150EEB">
            <w:pPr>
              <w:ind w:firstLineChars="100" w:firstLine="24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35A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spiratory fail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C6AE4" w14:textId="01581C1D" w:rsidR="00B06B90" w:rsidRPr="00E35AA9" w:rsidRDefault="00B06B90" w:rsidP="00150EEB">
            <w:pPr>
              <w:rPr>
                <w:rStyle w:val="fontstyle01"/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D94C26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 w:rsidR="00D94C26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.0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D7E6D" w14:textId="18F8A1C1" w:rsidR="00B06B90" w:rsidRPr="00E35AA9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</w:t>
            </w:r>
            <w:r w:rsidR="00D94C26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7EE04" w14:textId="24D22FD6" w:rsidR="00B06B90" w:rsidRPr="00E35AA9" w:rsidRDefault="00B06B90" w:rsidP="00150EEB">
            <w:pPr>
              <w:ind w:firstLineChars="50" w:firstLine="120"/>
              <w:rPr>
                <w:sz w:val="24"/>
                <w:szCs w:val="24"/>
              </w:rPr>
            </w:pPr>
            <w:r w:rsidRPr="00E35AA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D94C26">
              <w:rPr>
                <w:rFonts w:ascii="Times New Roman" w:hAnsi="Times New Roman" w:cs="Times New Roman"/>
                <w:bCs/>
                <w:sz w:val="24"/>
                <w:szCs w:val="24"/>
              </w:rPr>
              <w:t>551</w:t>
            </w:r>
          </w:p>
        </w:tc>
      </w:tr>
      <w:tr w:rsidR="00B06B90" w14:paraId="2E0EB0E5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F7CFEA3" w14:textId="041F25DF" w:rsidR="00B06B90" w:rsidRPr="00E35AA9" w:rsidRDefault="00B06B90" w:rsidP="00150EEB">
            <w:pPr>
              <w:ind w:firstLineChars="50" w:firstLine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</w:t>
            </w:r>
            <w:r w:rsidRPr="00125A0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w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125A0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onset </w:t>
            </w:r>
            <w:r w:rsidR="00047BFC" w:rsidRPr="00047BFC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rhyth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4182B7" w14:textId="1C251BB8" w:rsidR="00B06B90" w:rsidRPr="00E35AA9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5.9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40759C" w14:textId="5B7F1EAA" w:rsidR="00B06B90" w:rsidRPr="00E35AA9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5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4.9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EC8DF5" w14:textId="2BFC0381" w:rsidR="00B06B90" w:rsidRPr="00E35AA9" w:rsidRDefault="00B06B90" w:rsidP="00150EEB">
            <w:pPr>
              <w:ind w:firstLineChars="50" w:firstLin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82FBC">
              <w:rPr>
                <w:rFonts w:ascii="Times New Roman" w:hAnsi="Times New Roman" w:cs="Times New Roman"/>
                <w:bCs/>
                <w:sz w:val="24"/>
                <w:szCs w:val="24"/>
              </w:rPr>
              <w:t>696</w:t>
            </w:r>
          </w:p>
        </w:tc>
      </w:tr>
      <w:tr w:rsidR="00B06B90" w14:paraId="3284FD35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4A50BB6" w14:textId="21A648EF" w:rsidR="00B06B90" w:rsidRDefault="00C81B50" w:rsidP="00150EEB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</w:t>
            </w:r>
            <w:r w:rsidR="00B06B90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nsfu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BEFE06" w14:textId="02DE5CE0" w:rsidR="00B06B90" w:rsidRPr="00E35AA9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.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241784" w14:textId="6BDB81E3" w:rsidR="00B06B90" w:rsidRPr="00E35AA9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A6F154" w14:textId="14CE57DB" w:rsidR="00B06B90" w:rsidRPr="00E35AA9" w:rsidRDefault="00B06B90" w:rsidP="00150EEB">
            <w:pPr>
              <w:ind w:firstLineChars="50" w:firstLin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82FBC">
              <w:rPr>
                <w:rFonts w:ascii="Times New Roman" w:hAnsi="Times New Roman" w:cs="Times New Roman"/>
                <w:bCs/>
                <w:sz w:val="24"/>
                <w:szCs w:val="24"/>
              </w:rPr>
              <w:t>551</w:t>
            </w:r>
          </w:p>
        </w:tc>
      </w:tr>
      <w:tr w:rsidR="00B06B90" w14:paraId="0A96D071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29DFD" w14:textId="1163C1A3" w:rsidR="00B06B90" w:rsidRPr="00E35AA9" w:rsidRDefault="00B06B90" w:rsidP="00150EEB">
            <w:pPr>
              <w:ind w:firstLineChars="50" w:firstLine="12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E35AA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Length of hospital stay, 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3D48B" w14:textId="77777777" w:rsidR="00B06B90" w:rsidRPr="00E35AA9" w:rsidRDefault="00B06B90" w:rsidP="00150EEB">
            <w:pPr>
              <w:ind w:left="720" w:hangingChars="300" w:hanging="7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5AA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E35AA9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E35AA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E35AA9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DA5F9" w14:textId="77777777" w:rsidR="00B06B90" w:rsidRPr="00E35AA9" w:rsidRDefault="00B06B90" w:rsidP="00150EEB">
            <w:pPr>
              <w:rPr>
                <w:rStyle w:val="fontstyle01"/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5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[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4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6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51441" w14:textId="55201C59" w:rsidR="00B06B90" w:rsidRPr="00E35AA9" w:rsidRDefault="00B06B90" w:rsidP="00150EEB">
            <w:pPr>
              <w:ind w:leftChars="50" w:left="705" w:hangingChars="250" w:hanging="600"/>
              <w:rPr>
                <w:sz w:val="24"/>
                <w:szCs w:val="24"/>
              </w:rPr>
            </w:pPr>
            <w:r w:rsidRPr="00E35AA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B129CE">
              <w:rPr>
                <w:rFonts w:ascii="Times New Roman" w:hAnsi="Times New Roman" w:cs="Times New Roman"/>
                <w:bCs/>
                <w:sz w:val="24"/>
                <w:szCs w:val="24"/>
              </w:rPr>
              <w:t>983</w:t>
            </w:r>
          </w:p>
        </w:tc>
      </w:tr>
      <w:tr w:rsidR="00B06B90" w14:paraId="7E4DE425" w14:textId="77777777" w:rsidTr="00150EE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735D3" w14:textId="77777777" w:rsidR="00B06B90" w:rsidRPr="00E35AA9" w:rsidRDefault="00B06B90" w:rsidP="00150EEB">
            <w:pPr>
              <w:ind w:firstLineChars="50" w:firstLin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5AA9">
              <w:rPr>
                <w:rFonts w:ascii="Times New Roman" w:hAnsi="Times New Roman" w:cs="Times New Roman"/>
                <w:bCs/>
                <w:sz w:val="24"/>
                <w:szCs w:val="24"/>
              </w:rPr>
              <w:t>30-day readmis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8B107" w14:textId="759C17E1" w:rsidR="00B06B90" w:rsidRPr="00E35AA9" w:rsidRDefault="00B06B90" w:rsidP="00150EEB">
            <w:pPr>
              <w:rPr>
                <w:rStyle w:val="fontstyle01"/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.5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C170F" w14:textId="79894680" w:rsidR="00B06B90" w:rsidRPr="00E35AA9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 w:rsidR="00282FB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.0</w:t>
            </w: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D7929" w14:textId="77777777" w:rsidR="00B06B90" w:rsidRPr="00E35AA9" w:rsidRDefault="00B06B90" w:rsidP="00150EEB">
            <w:pPr>
              <w:rPr>
                <w:sz w:val="24"/>
                <w:szCs w:val="24"/>
              </w:rPr>
            </w:pPr>
            <w:r w:rsidRPr="00E35AA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00</w:t>
            </w:r>
          </w:p>
        </w:tc>
      </w:tr>
      <w:tr w:rsidR="00B06B90" w14:paraId="11C2B193" w14:textId="77777777" w:rsidTr="00150EEB"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116F800" w14:textId="77777777" w:rsidR="00B06B90" w:rsidRPr="00E35AA9" w:rsidRDefault="00B06B90" w:rsidP="00150EEB">
            <w:pPr>
              <w:ind w:firstLineChars="50" w:firstLin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5AA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ospitalizatio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ost</w:t>
            </w:r>
            <w:r w:rsidRPr="00E35AA9">
              <w:rPr>
                <w:rFonts w:ascii="Times New Roman" w:hAnsi="Times New Roman" w:cs="Times New Roman"/>
                <w:bCs/>
                <w:sz w:val="24"/>
                <w:szCs w:val="24"/>
              </w:rPr>
              <w:t>s, US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934D60A" w14:textId="77777777" w:rsidR="00B06B90" w:rsidRPr="00E35AA9" w:rsidRDefault="00B06B90" w:rsidP="00150EEB">
            <w:pPr>
              <w:rPr>
                <w:rStyle w:val="fontstyle01"/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Style w:val="fontstyle21"/>
              </w:rPr>
              <w:t>10057</w:t>
            </w:r>
            <w:r w:rsidRPr="00E35AA9">
              <w:rPr>
                <w:rStyle w:val="fontstyle21"/>
                <w:rFonts w:ascii="Times New Roman" w:hAnsi="Times New Roman" w:cs="Times New Roman"/>
                <w:bCs/>
              </w:rPr>
              <w:t>±</w:t>
            </w:r>
            <w:r>
              <w:rPr>
                <w:rStyle w:val="fontstyle21"/>
                <w:rFonts w:ascii="Times New Roman" w:hAnsi="Times New Roman" w:cs="Times New Roman"/>
                <w:bCs/>
              </w:rPr>
              <w:t>26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B0426C2" w14:textId="77777777" w:rsidR="00B06B90" w:rsidRPr="00E35AA9" w:rsidRDefault="00B06B90" w:rsidP="00150EEB">
            <w:pP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35AA9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Style w:val="fontstyle21"/>
              </w:rPr>
              <w:t>10193</w:t>
            </w:r>
            <w:r w:rsidRPr="00E35AA9">
              <w:rPr>
                <w:rStyle w:val="fontstyle21"/>
                <w:rFonts w:ascii="Times New Roman" w:hAnsi="Times New Roman" w:cs="Times New Roman"/>
                <w:bCs/>
              </w:rPr>
              <w:t>±</w:t>
            </w:r>
            <w:r>
              <w:rPr>
                <w:rStyle w:val="fontstyle21"/>
                <w:rFonts w:ascii="Times New Roman" w:hAnsi="Times New Roman" w:cs="Times New Roman"/>
                <w:bCs/>
              </w:rPr>
              <w:t>22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94FB43F" w14:textId="36E47574" w:rsidR="00B06B90" w:rsidRPr="00E35AA9" w:rsidRDefault="00B06B90" w:rsidP="00150EEB">
            <w:pPr>
              <w:ind w:firstLineChars="50" w:firstLine="120"/>
              <w:rPr>
                <w:sz w:val="24"/>
                <w:szCs w:val="24"/>
              </w:rPr>
            </w:pPr>
            <w:r w:rsidRPr="00E35AA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186AF3">
              <w:rPr>
                <w:rFonts w:ascii="Times New Roman" w:hAnsi="Times New Roman" w:cs="Times New Roman"/>
                <w:bCs/>
                <w:sz w:val="24"/>
                <w:szCs w:val="24"/>
              </w:rPr>
              <w:t>901</w:t>
            </w:r>
          </w:p>
        </w:tc>
      </w:tr>
    </w:tbl>
    <w:p w14:paraId="192A767A" w14:textId="429BE370" w:rsidR="0083091E" w:rsidRPr="005E6EDF" w:rsidRDefault="00B06B90">
      <w:pPr>
        <w:rPr>
          <w:rFonts w:ascii="Times New Roman" w:eastAsia="宋体" w:hAnsi="Times New Roman" w:cs="Times New Roman"/>
          <w:bCs/>
          <w:kern w:val="0"/>
          <w:szCs w:val="21"/>
        </w:rPr>
      </w:pPr>
      <w:r>
        <w:rPr>
          <w:rFonts w:ascii="Times New Roman" w:eastAsia="宋体" w:hAnsi="Times New Roman" w:cs="Times New Roman"/>
          <w:bCs/>
          <w:kern w:val="0"/>
          <w:szCs w:val="21"/>
          <w:vertAlign w:val="superscript"/>
        </w:rPr>
        <w:t xml:space="preserve">a </w:t>
      </w:r>
      <w:r>
        <w:rPr>
          <w:rFonts w:ascii="Times New Roman" w:eastAsia="宋体" w:hAnsi="Times New Roman" w:cs="Times New Roman"/>
          <w:bCs/>
          <w:kern w:val="0"/>
          <w:szCs w:val="21"/>
        </w:rPr>
        <w:t>Continuous data are shown as mean</w:t>
      </w:r>
      <w:r w:rsidR="00090EAB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Cs w:val="21"/>
        </w:rPr>
        <w:t>± standard deviation and categoric data as numbe</w:t>
      </w:r>
      <w:r w:rsidRPr="00423F83">
        <w:rPr>
          <w:rFonts w:ascii="Times New Roman" w:eastAsia="宋体" w:hAnsi="Times New Roman" w:cs="Times New Roman"/>
          <w:bCs/>
          <w:kern w:val="0"/>
          <w:szCs w:val="21"/>
        </w:rPr>
        <w:t xml:space="preserve">r (%); Length of </w:t>
      </w:r>
      <w:r>
        <w:rPr>
          <w:rFonts w:ascii="Times New Roman" w:eastAsia="宋体" w:hAnsi="Times New Roman" w:cs="Times New Roman"/>
          <w:bCs/>
          <w:kern w:val="0"/>
          <w:szCs w:val="21"/>
        </w:rPr>
        <w:t xml:space="preserve">hospital </w:t>
      </w:r>
      <w:r w:rsidRPr="00423F83">
        <w:rPr>
          <w:rFonts w:ascii="Times New Roman" w:eastAsia="宋体" w:hAnsi="Times New Roman" w:cs="Times New Roman"/>
          <w:bCs/>
          <w:kern w:val="0"/>
          <w:szCs w:val="21"/>
        </w:rPr>
        <w:t xml:space="preserve">stay, values as median </w:t>
      </w:r>
      <w:r w:rsidR="00C81B50">
        <w:rPr>
          <w:rFonts w:ascii="Times New Roman" w:eastAsia="宋体" w:hAnsi="Times New Roman" w:cs="Times New Roman"/>
          <w:bCs/>
          <w:kern w:val="0"/>
          <w:szCs w:val="21"/>
        </w:rPr>
        <w:t>[</w:t>
      </w:r>
      <w:r w:rsidRPr="00423F83">
        <w:rPr>
          <w:rFonts w:ascii="Times New Roman" w:eastAsia="宋体" w:hAnsi="Times New Roman" w:cs="Times New Roman"/>
          <w:bCs/>
          <w:kern w:val="0"/>
          <w:szCs w:val="21"/>
        </w:rPr>
        <w:t>interquartile range</w:t>
      </w:r>
      <w:r w:rsidR="00C81B50">
        <w:rPr>
          <w:rFonts w:ascii="Times New Roman" w:eastAsia="宋体" w:hAnsi="Times New Roman" w:cs="Times New Roman"/>
          <w:bCs/>
          <w:kern w:val="0"/>
          <w:szCs w:val="21"/>
        </w:rPr>
        <w:t>]</w:t>
      </w:r>
      <w:r w:rsidRPr="00423F83">
        <w:rPr>
          <w:rFonts w:ascii="Times New Roman" w:eastAsia="宋体" w:hAnsi="Times New Roman" w:cs="Times New Roman"/>
          <w:bCs/>
          <w:kern w:val="0"/>
          <w:szCs w:val="21"/>
        </w:rPr>
        <w:t>.</w:t>
      </w:r>
      <w:r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 w:rsidRPr="004B5A27">
        <w:rPr>
          <w:rFonts w:ascii="Times New Roman" w:hAnsi="Times New Roman" w:cs="Times New Roman"/>
          <w:szCs w:val="21"/>
        </w:rPr>
        <w:t xml:space="preserve">BMI: </w:t>
      </w:r>
      <w:r>
        <w:rPr>
          <w:rFonts w:ascii="Times New Roman" w:hAnsi="Times New Roman" w:cs="Times New Roman"/>
          <w:szCs w:val="21"/>
        </w:rPr>
        <w:t>B</w:t>
      </w:r>
      <w:r w:rsidRPr="004B5A27">
        <w:rPr>
          <w:rFonts w:ascii="Times New Roman" w:hAnsi="Times New Roman" w:cs="Times New Roman"/>
          <w:szCs w:val="21"/>
        </w:rPr>
        <w:t>ody mass ind</w:t>
      </w:r>
      <w:r w:rsidRPr="00D773F7">
        <w:rPr>
          <w:rFonts w:ascii="Times New Roman" w:eastAsia="宋体" w:hAnsi="Times New Roman" w:cs="Times New Roman"/>
          <w:bCs/>
          <w:kern w:val="0"/>
          <w:szCs w:val="21"/>
        </w:rPr>
        <w:t xml:space="preserve">ex; </w:t>
      </w:r>
      <w:r w:rsidRPr="00423F83">
        <w:rPr>
          <w:rFonts w:ascii="Times New Roman" w:eastAsia="宋体" w:hAnsi="Times New Roman" w:cs="Times New Roman"/>
          <w:bCs/>
          <w:kern w:val="0"/>
          <w:szCs w:val="21"/>
        </w:rPr>
        <w:t xml:space="preserve">PPCs: </w:t>
      </w:r>
      <w:r>
        <w:rPr>
          <w:rFonts w:ascii="Times New Roman" w:eastAsia="宋体" w:hAnsi="Times New Roman" w:cs="Times New Roman"/>
          <w:bCs/>
          <w:kern w:val="0"/>
          <w:szCs w:val="21"/>
        </w:rPr>
        <w:t>P</w:t>
      </w:r>
      <w:r w:rsidRPr="00423F83">
        <w:rPr>
          <w:rFonts w:ascii="Times New Roman" w:eastAsia="宋体" w:hAnsi="Times New Roman" w:cs="Times New Roman"/>
          <w:bCs/>
          <w:kern w:val="0"/>
          <w:szCs w:val="21"/>
        </w:rPr>
        <w:t>ostoperative pulmonary complications; USD: United States dollar.</w:t>
      </w:r>
      <w:r w:rsidRPr="008B6639">
        <w:rPr>
          <w:rStyle w:val="fontstyle01"/>
        </w:rPr>
        <w:t xml:space="preserve"> </w:t>
      </w:r>
    </w:p>
    <w:sectPr w:rsidR="0083091E" w:rsidRPr="005E6E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85463" w14:textId="77777777" w:rsidR="004104AD" w:rsidRDefault="004104AD" w:rsidP="00282FBC">
      <w:r>
        <w:separator/>
      </w:r>
    </w:p>
  </w:endnote>
  <w:endnote w:type="continuationSeparator" w:id="0">
    <w:p w14:paraId="223D6C46" w14:textId="77777777" w:rsidR="004104AD" w:rsidRDefault="004104AD" w:rsidP="00282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-Medium">
    <w:altName w:val="Palatino Linotype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D475D" w14:textId="77777777" w:rsidR="004104AD" w:rsidRDefault="004104AD" w:rsidP="00282FBC">
      <w:r>
        <w:separator/>
      </w:r>
    </w:p>
  </w:footnote>
  <w:footnote w:type="continuationSeparator" w:id="0">
    <w:p w14:paraId="1D614312" w14:textId="77777777" w:rsidR="004104AD" w:rsidRDefault="004104AD" w:rsidP="00282F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B90"/>
    <w:rsid w:val="00003193"/>
    <w:rsid w:val="00047BFC"/>
    <w:rsid w:val="00050A5E"/>
    <w:rsid w:val="00090EAB"/>
    <w:rsid w:val="000A7D00"/>
    <w:rsid w:val="001769DD"/>
    <w:rsid w:val="00186AF3"/>
    <w:rsid w:val="00210A8F"/>
    <w:rsid w:val="002725F8"/>
    <w:rsid w:val="00282FBC"/>
    <w:rsid w:val="00366705"/>
    <w:rsid w:val="003B1B31"/>
    <w:rsid w:val="003B25B2"/>
    <w:rsid w:val="00400B34"/>
    <w:rsid w:val="004104AD"/>
    <w:rsid w:val="0045727B"/>
    <w:rsid w:val="00463517"/>
    <w:rsid w:val="004E493F"/>
    <w:rsid w:val="00534B18"/>
    <w:rsid w:val="005844C9"/>
    <w:rsid w:val="005E6EDF"/>
    <w:rsid w:val="006015A9"/>
    <w:rsid w:val="006B0F74"/>
    <w:rsid w:val="006B2BB3"/>
    <w:rsid w:val="007B62EF"/>
    <w:rsid w:val="007E2E3C"/>
    <w:rsid w:val="007F66DB"/>
    <w:rsid w:val="0083091E"/>
    <w:rsid w:val="00843F70"/>
    <w:rsid w:val="00846216"/>
    <w:rsid w:val="00887357"/>
    <w:rsid w:val="00952D49"/>
    <w:rsid w:val="009A30EA"/>
    <w:rsid w:val="009B7FA1"/>
    <w:rsid w:val="00A506EF"/>
    <w:rsid w:val="00AE656D"/>
    <w:rsid w:val="00B06B90"/>
    <w:rsid w:val="00B129CE"/>
    <w:rsid w:val="00B80374"/>
    <w:rsid w:val="00C01121"/>
    <w:rsid w:val="00C24C86"/>
    <w:rsid w:val="00C81B50"/>
    <w:rsid w:val="00D5455F"/>
    <w:rsid w:val="00D72A92"/>
    <w:rsid w:val="00D773F7"/>
    <w:rsid w:val="00D94C26"/>
    <w:rsid w:val="00DB7A28"/>
    <w:rsid w:val="00E15391"/>
    <w:rsid w:val="00EC3C53"/>
    <w:rsid w:val="00FB53F6"/>
    <w:rsid w:val="00FD0F28"/>
    <w:rsid w:val="00FF0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9333BB"/>
  <w15:chartTrackingRefBased/>
  <w15:docId w15:val="{A21CB2E9-A394-48FD-9342-D089AE201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0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06B90"/>
    <w:rPr>
      <w:rFonts w:ascii="Palatino-Medium" w:hAnsi="Palatino-Medium" w:hint="default"/>
      <w:b/>
      <w:bCs/>
      <w:i w:val="0"/>
      <w:iCs w:val="0"/>
      <w:color w:val="231F20"/>
      <w:sz w:val="16"/>
      <w:szCs w:val="16"/>
    </w:rPr>
  </w:style>
  <w:style w:type="table" w:styleId="a3">
    <w:name w:val="Table Grid"/>
    <w:basedOn w:val="a1"/>
    <w:uiPriority w:val="39"/>
    <w:rsid w:val="00B06B9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B06B9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82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82FB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82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82F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3</Pages>
  <Words>566</Words>
  <Characters>3230</Characters>
  <Application>Microsoft Office Word</Application>
  <DocSecurity>0</DocSecurity>
  <Lines>26</Lines>
  <Paragraphs>7</Paragraphs>
  <ScaleCrop>false</ScaleCrop>
  <Company/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Chaoyang</dc:creator>
  <cp:keywords/>
  <dc:description/>
  <cp:lastModifiedBy>Tong Chaoyang</cp:lastModifiedBy>
  <cp:revision>40</cp:revision>
  <dcterms:created xsi:type="dcterms:W3CDTF">2021-11-04T09:00:00Z</dcterms:created>
  <dcterms:modified xsi:type="dcterms:W3CDTF">2022-03-28T02:28:00Z</dcterms:modified>
</cp:coreProperties>
</file>